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4B0CA" w14:textId="77777777" w:rsidR="000978FC" w:rsidRDefault="000978FC" w:rsidP="000978FC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Supplementary file 3</w:t>
      </w:r>
    </w:p>
    <w:p w14:paraId="7B5F2B8B" w14:textId="77777777" w:rsidR="009D4713" w:rsidRPr="009D4713" w:rsidRDefault="00C26295" w:rsidP="009D4713">
      <w:pPr>
        <w:jc w:val="center"/>
        <w:rPr>
          <w:rFonts w:cstheme="minorHAnsi"/>
          <w:b/>
          <w:sz w:val="24"/>
        </w:rPr>
      </w:pPr>
      <w:r w:rsidRPr="009D4713">
        <w:rPr>
          <w:rFonts w:cstheme="minorHAnsi"/>
          <w:b/>
          <w:sz w:val="24"/>
        </w:rPr>
        <w:t xml:space="preserve">Coding tree - </w:t>
      </w:r>
      <w:r w:rsidR="009D4713" w:rsidRPr="009D4713">
        <w:rPr>
          <w:rFonts w:cstheme="minorHAnsi"/>
          <w:b/>
          <w:sz w:val="24"/>
        </w:rPr>
        <w:t>Factors that influence inter-organisational integration: a qualitative exploration of service providers’ perspectives from an integrated care initiative</w:t>
      </w:r>
    </w:p>
    <w:p w14:paraId="0D165E7F" w14:textId="77777777" w:rsidR="00C26295" w:rsidRPr="0095473F" w:rsidRDefault="00C26295" w:rsidP="00C26295">
      <w:pPr>
        <w:pStyle w:val="Heading2"/>
        <w:rPr>
          <w:rFonts w:asciiTheme="minorHAnsi" w:hAnsiTheme="minorHAnsi" w:cstheme="minorHAnsi"/>
          <w:b/>
          <w:color w:val="auto"/>
        </w:rPr>
      </w:pPr>
    </w:p>
    <w:p w14:paraId="2E33F04D" w14:textId="77777777" w:rsidR="00C26295" w:rsidRPr="00F65B15" w:rsidRDefault="00C26295" w:rsidP="00C26295"/>
    <w:p w14:paraId="19967C5D" w14:textId="77777777" w:rsidR="00C26295" w:rsidRDefault="00C26295" w:rsidP="00C26295">
      <w:pPr>
        <w:rPr>
          <w:rFonts w:cstheme="minorHAnsi"/>
        </w:rPr>
      </w:pPr>
      <w:r>
        <w:rPr>
          <w:noProof/>
          <w:lang w:eastAsia="en-GB"/>
        </w:rPr>
        <w:drawing>
          <wp:inline distT="0" distB="0" distL="0" distR="0" wp14:anchorId="1C47B369" wp14:editId="649B4858">
            <wp:extent cx="4619708" cy="6647291"/>
            <wp:effectExtent l="0" t="19050" r="0" b="20320"/>
            <wp:docPr id="76" name="Diagram 7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3D2DACB7" w14:textId="77777777" w:rsidR="00393DB8" w:rsidRDefault="00393DB8"/>
    <w:sectPr w:rsidR="0039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tzCwMDA0sDQ0NrRQ0lEKTi0uzszPAykwrAUAUQJWbywAAAA="/>
  </w:docVars>
  <w:rsids>
    <w:rsidRoot w:val="00F24D84"/>
    <w:rsid w:val="000978FC"/>
    <w:rsid w:val="002448F0"/>
    <w:rsid w:val="00393DB8"/>
    <w:rsid w:val="009D4713"/>
    <w:rsid w:val="009E1435"/>
    <w:rsid w:val="00B36353"/>
    <w:rsid w:val="00C26295"/>
    <w:rsid w:val="00DC7119"/>
    <w:rsid w:val="00F24D84"/>
    <w:rsid w:val="00F4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7E2D48"/>
  <w15:chartTrackingRefBased/>
  <w15:docId w15:val="{FADEFA44-120C-454F-9DC6-CF21A91E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295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nhideWhenUsed/>
    <w:qFormat/>
    <w:rsid w:val="00C262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262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65AE28B-3152-49F9-BB35-A325A464D7C7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BA14B554-C9F9-472F-8649-DC478B1F24BF}">
      <dgm:prSet phldrT="[Text]"/>
      <dgm:spPr/>
      <dgm:t>
        <a:bodyPr/>
        <a:lstStyle/>
        <a:p>
          <a:r>
            <a:rPr lang="en-GB" b="1"/>
            <a:t>Factors that influence inter-organisational integration</a:t>
          </a:r>
          <a:endParaRPr lang="en-GB"/>
        </a:p>
      </dgm:t>
    </dgm:pt>
    <dgm:pt modelId="{A857A715-E09F-432F-A8C4-D6FE61F1472D}" type="parTrans" cxnId="{A151B8FC-19D7-4A0D-AC38-932B455C931B}">
      <dgm:prSet/>
      <dgm:spPr/>
      <dgm:t>
        <a:bodyPr/>
        <a:lstStyle/>
        <a:p>
          <a:endParaRPr lang="en-GB"/>
        </a:p>
      </dgm:t>
    </dgm:pt>
    <dgm:pt modelId="{40DB13EF-6340-4949-8EE0-31E3F2127D33}" type="sibTrans" cxnId="{A151B8FC-19D7-4A0D-AC38-932B455C931B}">
      <dgm:prSet/>
      <dgm:spPr/>
      <dgm:t>
        <a:bodyPr/>
        <a:lstStyle/>
        <a:p>
          <a:endParaRPr lang="en-GB"/>
        </a:p>
      </dgm:t>
    </dgm:pt>
    <dgm:pt modelId="{A3C58E72-35C3-41B5-BC2D-89E553093634}">
      <dgm:prSet phldrT="[Text]"/>
      <dgm:spPr/>
      <dgm:t>
        <a:bodyPr/>
        <a:lstStyle/>
        <a:p>
          <a:r>
            <a:rPr lang="en-GB"/>
            <a:t>Culture</a:t>
          </a:r>
        </a:p>
      </dgm:t>
    </dgm:pt>
    <dgm:pt modelId="{B40960B6-5332-4554-9438-FA494B4C570B}" type="parTrans" cxnId="{5142EB0C-535E-4C0A-96B0-A6F65F3C5593}">
      <dgm:prSet/>
      <dgm:spPr/>
      <dgm:t>
        <a:bodyPr/>
        <a:lstStyle/>
        <a:p>
          <a:endParaRPr lang="en-GB"/>
        </a:p>
      </dgm:t>
    </dgm:pt>
    <dgm:pt modelId="{99E83F1B-C108-420A-A778-DD527994B4C5}" type="sibTrans" cxnId="{5142EB0C-535E-4C0A-96B0-A6F65F3C5593}">
      <dgm:prSet/>
      <dgm:spPr/>
      <dgm:t>
        <a:bodyPr/>
        <a:lstStyle/>
        <a:p>
          <a:endParaRPr lang="en-GB"/>
        </a:p>
      </dgm:t>
    </dgm:pt>
    <dgm:pt modelId="{BF72D4B6-640F-4D30-9D1E-AD819D206CE2}">
      <dgm:prSet phldrT="[Text]"/>
      <dgm:spPr/>
      <dgm:t>
        <a:bodyPr/>
        <a:lstStyle/>
        <a:p>
          <a:r>
            <a:rPr lang="en-GB"/>
            <a:t>Relationships between professionals</a:t>
          </a:r>
        </a:p>
      </dgm:t>
    </dgm:pt>
    <dgm:pt modelId="{24D1DE66-52E2-4E7B-BBF3-9F43A46C9C76}" type="parTrans" cxnId="{2A42CB35-AC07-46C7-B2C3-D01BB4DAC6A4}">
      <dgm:prSet/>
      <dgm:spPr/>
      <dgm:t>
        <a:bodyPr/>
        <a:lstStyle/>
        <a:p>
          <a:endParaRPr lang="en-GB"/>
        </a:p>
      </dgm:t>
    </dgm:pt>
    <dgm:pt modelId="{A1520A80-0F9B-4034-9309-84C324E7B955}" type="sibTrans" cxnId="{2A42CB35-AC07-46C7-B2C3-D01BB4DAC6A4}">
      <dgm:prSet/>
      <dgm:spPr/>
      <dgm:t>
        <a:bodyPr/>
        <a:lstStyle/>
        <a:p>
          <a:endParaRPr lang="en-GB"/>
        </a:p>
      </dgm:t>
    </dgm:pt>
    <dgm:pt modelId="{AD5C4389-9F62-402E-81E8-15A69A247EB0}">
      <dgm:prSet phldrT="[Text]"/>
      <dgm:spPr/>
      <dgm:t>
        <a:bodyPr/>
        <a:lstStyle/>
        <a:p>
          <a:r>
            <a:rPr lang="en-GB"/>
            <a:t>Personal interest and motivation</a:t>
          </a:r>
        </a:p>
      </dgm:t>
    </dgm:pt>
    <dgm:pt modelId="{A5B90F30-79B8-4289-9C18-D7984CC5A24B}" type="parTrans" cxnId="{61EBFF60-5FDA-4B1F-A2E3-01B36538F2F0}">
      <dgm:prSet/>
      <dgm:spPr/>
      <dgm:t>
        <a:bodyPr/>
        <a:lstStyle/>
        <a:p>
          <a:endParaRPr lang="en-GB"/>
        </a:p>
      </dgm:t>
    </dgm:pt>
    <dgm:pt modelId="{0E50067B-8D60-47BC-9988-13E1BB2E2A19}" type="sibTrans" cxnId="{61EBFF60-5FDA-4B1F-A2E3-01B36538F2F0}">
      <dgm:prSet/>
      <dgm:spPr/>
      <dgm:t>
        <a:bodyPr/>
        <a:lstStyle/>
        <a:p>
          <a:endParaRPr lang="en-GB"/>
        </a:p>
      </dgm:t>
    </dgm:pt>
    <dgm:pt modelId="{043DB0FC-32C7-4F06-93D5-7A966CA99A86}">
      <dgm:prSet phldrT="[Text]"/>
      <dgm:spPr/>
      <dgm:t>
        <a:bodyPr/>
        <a:lstStyle/>
        <a:p>
          <a:r>
            <a:rPr lang="en-GB"/>
            <a:t>Communication Structures</a:t>
          </a:r>
        </a:p>
      </dgm:t>
    </dgm:pt>
    <dgm:pt modelId="{838710F8-63F2-47F2-936B-7FD28624D4DA}" type="parTrans" cxnId="{C908467E-AE37-41D7-8F59-C2A1744415E5}">
      <dgm:prSet/>
      <dgm:spPr/>
      <dgm:t>
        <a:bodyPr/>
        <a:lstStyle/>
        <a:p>
          <a:endParaRPr lang="en-GB"/>
        </a:p>
      </dgm:t>
    </dgm:pt>
    <dgm:pt modelId="{50B42FF3-5166-4E68-B20B-0910CA43E85C}" type="sibTrans" cxnId="{C908467E-AE37-41D7-8F59-C2A1744415E5}">
      <dgm:prSet/>
      <dgm:spPr/>
      <dgm:t>
        <a:bodyPr/>
        <a:lstStyle/>
        <a:p>
          <a:endParaRPr lang="en-GB"/>
        </a:p>
      </dgm:t>
    </dgm:pt>
    <dgm:pt modelId="{F41668E3-EAD2-4828-BE8F-431528F98395}">
      <dgm:prSet phldrT="[Text]"/>
      <dgm:spPr/>
      <dgm:t>
        <a:bodyPr/>
        <a:lstStyle/>
        <a:p>
          <a:r>
            <a:rPr lang="en-GB"/>
            <a:t>Lack of  common IT system</a:t>
          </a:r>
        </a:p>
      </dgm:t>
    </dgm:pt>
    <dgm:pt modelId="{F1D431F4-F88E-44D3-BB9B-863B1750EA03}" type="parTrans" cxnId="{41E17200-0196-4E22-AA1A-2C7573A59BA6}">
      <dgm:prSet/>
      <dgm:spPr/>
      <dgm:t>
        <a:bodyPr/>
        <a:lstStyle/>
        <a:p>
          <a:endParaRPr lang="en-GB"/>
        </a:p>
      </dgm:t>
    </dgm:pt>
    <dgm:pt modelId="{B9885104-C3BC-4CC4-AF91-2C23E9CA4BDC}" type="sibTrans" cxnId="{41E17200-0196-4E22-AA1A-2C7573A59BA6}">
      <dgm:prSet/>
      <dgm:spPr/>
      <dgm:t>
        <a:bodyPr/>
        <a:lstStyle/>
        <a:p>
          <a:endParaRPr lang="en-GB"/>
        </a:p>
      </dgm:t>
    </dgm:pt>
    <dgm:pt modelId="{05591BF6-09D5-48AF-A28D-94C76AFCE8C7}">
      <dgm:prSet/>
      <dgm:spPr/>
      <dgm:t>
        <a:bodyPr/>
        <a:lstStyle/>
        <a:p>
          <a:r>
            <a:rPr lang="en-US"/>
            <a:t>Lack of inter-organisational collaboration</a:t>
          </a:r>
          <a:endParaRPr lang="en-GB"/>
        </a:p>
      </dgm:t>
    </dgm:pt>
    <dgm:pt modelId="{BA5494CD-CFA6-4CD9-BEB1-C294ACBD4C5D}" type="parTrans" cxnId="{4739E5E1-FC75-492F-A28D-762F45F26F25}">
      <dgm:prSet/>
      <dgm:spPr/>
      <dgm:t>
        <a:bodyPr/>
        <a:lstStyle/>
        <a:p>
          <a:endParaRPr lang="en-GB"/>
        </a:p>
      </dgm:t>
    </dgm:pt>
    <dgm:pt modelId="{81A4FE8F-69C0-4D2E-AE80-ABD599410074}" type="sibTrans" cxnId="{4739E5E1-FC75-492F-A28D-762F45F26F25}">
      <dgm:prSet/>
      <dgm:spPr/>
      <dgm:t>
        <a:bodyPr/>
        <a:lstStyle/>
        <a:p>
          <a:endParaRPr lang="en-GB"/>
        </a:p>
      </dgm:t>
    </dgm:pt>
    <dgm:pt modelId="{98E136FB-7DE4-46BC-B3AC-9C069C1BB9D6}">
      <dgm:prSet/>
      <dgm:spPr/>
      <dgm:t>
        <a:bodyPr/>
        <a:lstStyle/>
        <a:p>
          <a:r>
            <a:rPr lang="en-GB"/>
            <a:t>Absence of physical co-location</a:t>
          </a:r>
        </a:p>
      </dgm:t>
    </dgm:pt>
    <dgm:pt modelId="{35F13C1A-3F7D-4133-A531-9119142F2F99}" type="parTrans" cxnId="{CB55E73D-E369-4C27-895E-96B154CC92D2}">
      <dgm:prSet/>
      <dgm:spPr/>
      <dgm:t>
        <a:bodyPr/>
        <a:lstStyle/>
        <a:p>
          <a:endParaRPr lang="en-GB"/>
        </a:p>
      </dgm:t>
    </dgm:pt>
    <dgm:pt modelId="{185C3D18-7872-47B5-AF2F-0DCEC88E1079}" type="sibTrans" cxnId="{CB55E73D-E369-4C27-895E-96B154CC92D2}">
      <dgm:prSet/>
      <dgm:spPr/>
      <dgm:t>
        <a:bodyPr/>
        <a:lstStyle/>
        <a:p>
          <a:endParaRPr lang="en-GB"/>
        </a:p>
      </dgm:t>
    </dgm:pt>
    <dgm:pt modelId="{488CACD1-886A-4AEC-83E6-D4D6EA2CB806}">
      <dgm:prSet/>
      <dgm:spPr/>
      <dgm:t>
        <a:bodyPr/>
        <a:lstStyle/>
        <a:p>
          <a:r>
            <a:rPr lang="en-GB"/>
            <a:t>"Under one roof"</a:t>
          </a:r>
        </a:p>
      </dgm:t>
    </dgm:pt>
    <dgm:pt modelId="{6B0F491A-FC51-42C4-B719-EF7AED2BC85C}" type="parTrans" cxnId="{47E5CC88-F404-4061-9D0F-CAD2CD371165}">
      <dgm:prSet/>
      <dgm:spPr/>
      <dgm:t>
        <a:bodyPr/>
        <a:lstStyle/>
        <a:p>
          <a:endParaRPr lang="en-GB"/>
        </a:p>
      </dgm:t>
    </dgm:pt>
    <dgm:pt modelId="{8EB53E11-4A59-478F-9221-969935958DBA}" type="sibTrans" cxnId="{47E5CC88-F404-4061-9D0F-CAD2CD371165}">
      <dgm:prSet/>
      <dgm:spPr/>
      <dgm:t>
        <a:bodyPr/>
        <a:lstStyle/>
        <a:p>
          <a:endParaRPr lang="en-GB"/>
        </a:p>
      </dgm:t>
    </dgm:pt>
    <dgm:pt modelId="{006F4D92-1B2C-4EA6-BB76-45750D9DC181}">
      <dgm:prSet/>
      <dgm:spPr/>
      <dgm:t>
        <a:bodyPr/>
        <a:lstStyle/>
        <a:p>
          <a:r>
            <a:rPr lang="en-GB"/>
            <a:t>"Single point of access"</a:t>
          </a:r>
        </a:p>
      </dgm:t>
    </dgm:pt>
    <dgm:pt modelId="{E6647213-7DCE-49E2-AF76-F4823FEDDF65}" type="parTrans" cxnId="{CDF02424-0564-4870-95C7-DD0EE82DDBAD}">
      <dgm:prSet/>
      <dgm:spPr/>
      <dgm:t>
        <a:bodyPr/>
        <a:lstStyle/>
        <a:p>
          <a:endParaRPr lang="en-GB"/>
        </a:p>
      </dgm:t>
    </dgm:pt>
    <dgm:pt modelId="{C1D27F12-37E8-41B9-A69B-9DA6775C293E}" type="sibTrans" cxnId="{CDF02424-0564-4870-95C7-DD0EE82DDBAD}">
      <dgm:prSet/>
      <dgm:spPr/>
      <dgm:t>
        <a:bodyPr/>
        <a:lstStyle/>
        <a:p>
          <a:endParaRPr lang="en-GB"/>
        </a:p>
      </dgm:t>
    </dgm:pt>
    <dgm:pt modelId="{36CA6686-D18A-419F-AAE8-DB779E6286A9}">
      <dgm:prSet/>
      <dgm:spPr/>
      <dgm:t>
        <a:bodyPr/>
        <a:lstStyle/>
        <a:p>
          <a:r>
            <a:rPr lang="en-GB"/>
            <a:t>"Tell your story once"</a:t>
          </a:r>
        </a:p>
      </dgm:t>
    </dgm:pt>
    <dgm:pt modelId="{260AAB7C-C389-4DFE-9C0A-1A45C0E4D06F}" type="parTrans" cxnId="{0F1569F4-889A-43EB-BFAF-1F668E782771}">
      <dgm:prSet/>
      <dgm:spPr/>
      <dgm:t>
        <a:bodyPr/>
        <a:lstStyle/>
        <a:p>
          <a:endParaRPr lang="en-GB"/>
        </a:p>
      </dgm:t>
    </dgm:pt>
    <dgm:pt modelId="{616BCAC1-BB0E-48F0-9F78-CD23996719A9}" type="sibTrans" cxnId="{0F1569F4-889A-43EB-BFAF-1F668E782771}">
      <dgm:prSet/>
      <dgm:spPr/>
      <dgm:t>
        <a:bodyPr/>
        <a:lstStyle/>
        <a:p>
          <a:endParaRPr lang="en-GB"/>
        </a:p>
      </dgm:t>
    </dgm:pt>
    <dgm:pt modelId="{4AD6107D-79D9-4A6F-9B77-2991ABA3DFA0}">
      <dgm:prSet/>
      <dgm:spPr/>
      <dgm:t>
        <a:bodyPr/>
        <a:lstStyle/>
        <a:p>
          <a:r>
            <a:rPr lang="en-GB"/>
            <a:t>Recruitment and Retention</a:t>
          </a:r>
        </a:p>
      </dgm:t>
    </dgm:pt>
    <dgm:pt modelId="{35D458F1-7188-4C6F-B11A-251B0B3C44DB}" type="sibTrans" cxnId="{383B28F6-3DC5-42C1-A062-8AF39EB5D26C}">
      <dgm:prSet/>
      <dgm:spPr/>
      <dgm:t>
        <a:bodyPr/>
        <a:lstStyle/>
        <a:p>
          <a:endParaRPr lang="en-GB"/>
        </a:p>
      </dgm:t>
    </dgm:pt>
    <dgm:pt modelId="{6C69B644-07A9-4F93-97CD-B77D58BEAE4A}" type="parTrans" cxnId="{383B28F6-3DC5-42C1-A062-8AF39EB5D26C}">
      <dgm:prSet/>
      <dgm:spPr/>
      <dgm:t>
        <a:bodyPr/>
        <a:lstStyle/>
        <a:p>
          <a:endParaRPr lang="en-GB"/>
        </a:p>
      </dgm:t>
    </dgm:pt>
    <dgm:pt modelId="{8AD8C15D-A168-46BC-B9FF-B657B95B8AEE}">
      <dgm:prSet/>
      <dgm:spPr/>
      <dgm:t>
        <a:bodyPr/>
        <a:lstStyle/>
        <a:p>
          <a:r>
            <a:rPr lang="en-GB"/>
            <a:t>Strategic alignment </a:t>
          </a:r>
        </a:p>
      </dgm:t>
    </dgm:pt>
    <dgm:pt modelId="{9932CCAD-3A01-4D17-AFBE-A1C8042B5256}" type="parTrans" cxnId="{F4560AB4-8CA1-4ADA-B1EF-A28AD2F703D7}">
      <dgm:prSet/>
      <dgm:spPr/>
      <dgm:t>
        <a:bodyPr/>
        <a:lstStyle/>
        <a:p>
          <a:endParaRPr lang="en-GB"/>
        </a:p>
      </dgm:t>
    </dgm:pt>
    <dgm:pt modelId="{DDDCD0F6-F1F3-4D71-AA24-71DF1D5B87EF}" type="sibTrans" cxnId="{F4560AB4-8CA1-4ADA-B1EF-A28AD2F703D7}">
      <dgm:prSet/>
      <dgm:spPr/>
      <dgm:t>
        <a:bodyPr/>
        <a:lstStyle/>
        <a:p>
          <a:endParaRPr lang="en-GB"/>
        </a:p>
      </dgm:t>
    </dgm:pt>
    <dgm:pt modelId="{EFED57CD-309B-477C-BE18-B11FE8AABDE9}">
      <dgm:prSet/>
      <dgm:spPr/>
      <dgm:t>
        <a:bodyPr/>
        <a:lstStyle/>
        <a:p>
          <a:r>
            <a:rPr lang="en-GB"/>
            <a:t>Expectation and reality of integration</a:t>
          </a:r>
        </a:p>
      </dgm:t>
    </dgm:pt>
    <dgm:pt modelId="{4F37335E-70C4-4232-8077-1FA14C03051E}" type="sibTrans" cxnId="{07843916-752A-4BD8-85CB-85FE69308C83}">
      <dgm:prSet/>
      <dgm:spPr/>
      <dgm:t>
        <a:bodyPr/>
        <a:lstStyle/>
        <a:p>
          <a:endParaRPr lang="en-GB"/>
        </a:p>
      </dgm:t>
    </dgm:pt>
    <dgm:pt modelId="{A4759822-503D-4E90-989B-53279C051E7B}" type="parTrans" cxnId="{07843916-752A-4BD8-85CB-85FE69308C83}">
      <dgm:prSet/>
      <dgm:spPr/>
      <dgm:t>
        <a:bodyPr/>
        <a:lstStyle/>
        <a:p>
          <a:endParaRPr lang="en-GB"/>
        </a:p>
      </dgm:t>
    </dgm:pt>
    <dgm:pt modelId="{ECB1C7AC-AA0A-4FDF-BD69-921EED7D27F3}">
      <dgm:prSet/>
      <dgm:spPr/>
      <dgm:t>
        <a:bodyPr/>
        <a:lstStyle/>
        <a:p>
          <a:r>
            <a:rPr lang="en-GB"/>
            <a:t>Workforce dynamics</a:t>
          </a:r>
        </a:p>
      </dgm:t>
    </dgm:pt>
    <dgm:pt modelId="{738E8ECE-3BC5-4C93-8130-0EFD9C076A4B}" type="sibTrans" cxnId="{B2C29E74-987D-4D6D-A6BD-D410B00856FC}">
      <dgm:prSet/>
      <dgm:spPr/>
      <dgm:t>
        <a:bodyPr/>
        <a:lstStyle/>
        <a:p>
          <a:endParaRPr lang="en-GB"/>
        </a:p>
      </dgm:t>
    </dgm:pt>
    <dgm:pt modelId="{0E80603D-FE1D-4321-90DE-EE426038D59D}" type="parTrans" cxnId="{B2C29E74-987D-4D6D-A6BD-D410B00856FC}">
      <dgm:prSet/>
      <dgm:spPr/>
      <dgm:t>
        <a:bodyPr/>
        <a:lstStyle/>
        <a:p>
          <a:endParaRPr lang="en-GB"/>
        </a:p>
      </dgm:t>
    </dgm:pt>
    <dgm:pt modelId="{B03C8C12-7908-4241-939C-4CAD13BB8E13}">
      <dgm:prSet/>
      <dgm:spPr/>
      <dgm:t>
        <a:bodyPr/>
        <a:lstStyle/>
        <a:p>
          <a:r>
            <a:rPr lang="en-GB"/>
            <a:t>Lack of integrated commissioning</a:t>
          </a:r>
        </a:p>
      </dgm:t>
    </dgm:pt>
    <dgm:pt modelId="{BA52A35B-B408-40D3-9119-EC1885CCD976}" type="parTrans" cxnId="{C321F0E9-661C-4CC0-A209-162A12BD4716}">
      <dgm:prSet/>
      <dgm:spPr/>
      <dgm:t>
        <a:bodyPr/>
        <a:lstStyle/>
        <a:p>
          <a:endParaRPr lang="en-GB"/>
        </a:p>
      </dgm:t>
    </dgm:pt>
    <dgm:pt modelId="{FEBA7C95-D81C-4DDA-9ECB-8C7A767CF400}" type="sibTrans" cxnId="{C321F0E9-661C-4CC0-A209-162A12BD4716}">
      <dgm:prSet/>
      <dgm:spPr/>
      <dgm:t>
        <a:bodyPr/>
        <a:lstStyle/>
        <a:p>
          <a:endParaRPr lang="en-GB"/>
        </a:p>
      </dgm:t>
    </dgm:pt>
    <dgm:pt modelId="{08AC4BB4-408C-4D26-A52E-7376A2FC711F}">
      <dgm:prSet/>
      <dgm:spPr/>
      <dgm:t>
        <a:bodyPr/>
        <a:lstStyle/>
        <a:p>
          <a:r>
            <a:rPr lang="en-GB"/>
            <a:t>Branding for cohesive identity</a:t>
          </a:r>
        </a:p>
      </dgm:t>
    </dgm:pt>
    <dgm:pt modelId="{FCAD1FE2-3160-4D81-9EF5-71E4E7DE6609}" type="parTrans" cxnId="{97E675FD-A51E-4D96-B381-C68CF3FD2482}">
      <dgm:prSet/>
      <dgm:spPr/>
      <dgm:t>
        <a:bodyPr/>
        <a:lstStyle/>
        <a:p>
          <a:endParaRPr lang="en-GB"/>
        </a:p>
      </dgm:t>
    </dgm:pt>
    <dgm:pt modelId="{9A781BE1-34EB-47F4-9449-B60ACE79A8BA}" type="sibTrans" cxnId="{97E675FD-A51E-4D96-B381-C68CF3FD2482}">
      <dgm:prSet/>
      <dgm:spPr/>
      <dgm:t>
        <a:bodyPr/>
        <a:lstStyle/>
        <a:p>
          <a:endParaRPr lang="en-GB"/>
        </a:p>
      </dgm:t>
    </dgm:pt>
    <dgm:pt modelId="{8D807C68-CF28-4BEB-AEEE-68C211A96A5B}">
      <dgm:prSet/>
      <dgm:spPr/>
      <dgm:t>
        <a:bodyPr/>
        <a:lstStyle/>
        <a:p>
          <a:r>
            <a:rPr lang="en-GB"/>
            <a:t>Capacity building for  Sustainable Collaboration </a:t>
          </a:r>
        </a:p>
      </dgm:t>
    </dgm:pt>
    <dgm:pt modelId="{50FBEF19-4844-4EF7-86FF-B407B47F2498}" type="parTrans" cxnId="{D80C7ED1-033C-41BC-B5D5-60DEB56B1C47}">
      <dgm:prSet/>
      <dgm:spPr/>
      <dgm:t>
        <a:bodyPr/>
        <a:lstStyle/>
        <a:p>
          <a:endParaRPr lang="en-GB"/>
        </a:p>
      </dgm:t>
    </dgm:pt>
    <dgm:pt modelId="{F003670A-CB52-4858-9DBB-1B626819409F}" type="sibTrans" cxnId="{D80C7ED1-033C-41BC-B5D5-60DEB56B1C47}">
      <dgm:prSet/>
      <dgm:spPr/>
      <dgm:t>
        <a:bodyPr/>
        <a:lstStyle/>
        <a:p>
          <a:endParaRPr lang="en-GB"/>
        </a:p>
      </dgm:t>
    </dgm:pt>
    <dgm:pt modelId="{506AD813-C044-4CCD-AA3F-C75CF3955E2B}">
      <dgm:prSet/>
      <dgm:spPr/>
      <dgm:t>
        <a:bodyPr/>
        <a:lstStyle/>
        <a:p>
          <a:r>
            <a:rPr lang="en-GB"/>
            <a:t>Shared leadership</a:t>
          </a:r>
        </a:p>
      </dgm:t>
    </dgm:pt>
    <dgm:pt modelId="{D88A1876-9C56-4A92-99A4-FEC9CC35FA1D}" type="parTrans" cxnId="{9539D20A-B119-4C59-A73C-E1CBE66FD7DC}">
      <dgm:prSet/>
      <dgm:spPr/>
      <dgm:t>
        <a:bodyPr/>
        <a:lstStyle/>
        <a:p>
          <a:endParaRPr lang="en-GB"/>
        </a:p>
      </dgm:t>
    </dgm:pt>
    <dgm:pt modelId="{CE0B20C7-7187-45F2-A156-45177E6E7AE6}" type="sibTrans" cxnId="{9539D20A-B119-4C59-A73C-E1CBE66FD7DC}">
      <dgm:prSet/>
      <dgm:spPr/>
    </dgm:pt>
    <dgm:pt modelId="{DF426ABC-8BFB-490D-9008-2634805E50F9}">
      <dgm:prSet/>
      <dgm:spPr/>
      <dgm:t>
        <a:bodyPr/>
        <a:lstStyle/>
        <a:p>
          <a:r>
            <a:rPr lang="en-GB"/>
            <a:t>Staff well-being and burnout</a:t>
          </a:r>
        </a:p>
      </dgm:t>
    </dgm:pt>
    <dgm:pt modelId="{A517A12B-648E-420F-94A2-3187DB168246}" type="parTrans" cxnId="{4968FB8E-786F-4445-9EA5-A813683E17D3}">
      <dgm:prSet/>
      <dgm:spPr/>
      <dgm:t>
        <a:bodyPr/>
        <a:lstStyle/>
        <a:p>
          <a:endParaRPr lang="en-GB"/>
        </a:p>
      </dgm:t>
    </dgm:pt>
    <dgm:pt modelId="{2BC9EFDA-46B2-4657-8865-CD1393D49898}" type="sibTrans" cxnId="{4968FB8E-786F-4445-9EA5-A813683E17D3}">
      <dgm:prSet/>
      <dgm:spPr/>
    </dgm:pt>
    <dgm:pt modelId="{F5DE66BB-04BA-4591-9EF5-0CA872569E8B}" type="pres">
      <dgm:prSet presAssocID="{565AE28B-3152-49F9-BB35-A325A464D7C7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28FF685-7368-4F8F-9669-D9E3C6FF169F}" type="pres">
      <dgm:prSet presAssocID="{BA14B554-C9F9-472F-8649-DC478B1F24BF}" presName="root1" presStyleCnt="0"/>
      <dgm:spPr/>
    </dgm:pt>
    <dgm:pt modelId="{18215715-F60B-4504-AC3B-D1EA19ABCCFA}" type="pres">
      <dgm:prSet presAssocID="{BA14B554-C9F9-472F-8649-DC478B1F24BF}" presName="LevelOneTextNode" presStyleLbl="node0" presStyleIdx="0" presStyleCnt="1" custScaleX="92333" custScaleY="212121">
        <dgm:presLayoutVars>
          <dgm:chPref val="3"/>
        </dgm:presLayoutVars>
      </dgm:prSet>
      <dgm:spPr/>
    </dgm:pt>
    <dgm:pt modelId="{336EE004-4A7A-4803-A20F-9D910846BA19}" type="pres">
      <dgm:prSet presAssocID="{BA14B554-C9F9-472F-8649-DC478B1F24BF}" presName="level2hierChild" presStyleCnt="0"/>
      <dgm:spPr/>
    </dgm:pt>
    <dgm:pt modelId="{CF648A78-BE3F-4DEE-B0E5-746BA6309084}" type="pres">
      <dgm:prSet presAssocID="{B40960B6-5332-4554-9438-FA494B4C570B}" presName="conn2-1" presStyleLbl="parChTrans1D2" presStyleIdx="0" presStyleCnt="5"/>
      <dgm:spPr/>
    </dgm:pt>
    <dgm:pt modelId="{00146FFD-D13F-4431-BC7A-8EBAC5B7E0AA}" type="pres">
      <dgm:prSet presAssocID="{B40960B6-5332-4554-9438-FA494B4C570B}" presName="connTx" presStyleLbl="parChTrans1D2" presStyleIdx="0" presStyleCnt="5"/>
      <dgm:spPr/>
    </dgm:pt>
    <dgm:pt modelId="{F94C5A2B-7474-422A-953B-397F4B4AB1BD}" type="pres">
      <dgm:prSet presAssocID="{A3C58E72-35C3-41B5-BC2D-89E553093634}" presName="root2" presStyleCnt="0"/>
      <dgm:spPr/>
    </dgm:pt>
    <dgm:pt modelId="{E94C9EDA-5A47-4EBC-9570-DB2373908D58}" type="pres">
      <dgm:prSet presAssocID="{A3C58E72-35C3-41B5-BC2D-89E553093634}" presName="LevelTwoTextNode" presStyleLbl="node2" presStyleIdx="0" presStyleCnt="5">
        <dgm:presLayoutVars>
          <dgm:chPref val="3"/>
        </dgm:presLayoutVars>
      </dgm:prSet>
      <dgm:spPr/>
    </dgm:pt>
    <dgm:pt modelId="{B387A486-C657-40A5-B4B5-CD37252CD4E3}" type="pres">
      <dgm:prSet presAssocID="{A3C58E72-35C3-41B5-BC2D-89E553093634}" presName="level3hierChild" presStyleCnt="0"/>
      <dgm:spPr/>
    </dgm:pt>
    <dgm:pt modelId="{C01BAA78-5354-4ABD-BA02-6779CCE708AD}" type="pres">
      <dgm:prSet presAssocID="{24D1DE66-52E2-4E7B-BBF3-9F43A46C9C76}" presName="conn2-1" presStyleLbl="parChTrans1D3" presStyleIdx="0" presStyleCnt="14"/>
      <dgm:spPr/>
    </dgm:pt>
    <dgm:pt modelId="{2059CF81-E827-447F-A913-1669D3CE3BAD}" type="pres">
      <dgm:prSet presAssocID="{24D1DE66-52E2-4E7B-BBF3-9F43A46C9C76}" presName="connTx" presStyleLbl="parChTrans1D3" presStyleIdx="0" presStyleCnt="14"/>
      <dgm:spPr/>
    </dgm:pt>
    <dgm:pt modelId="{58231843-D2CD-477C-920D-1D92320A453E}" type="pres">
      <dgm:prSet presAssocID="{BF72D4B6-640F-4D30-9D1E-AD819D206CE2}" presName="root2" presStyleCnt="0"/>
      <dgm:spPr/>
    </dgm:pt>
    <dgm:pt modelId="{0D3AB390-F87C-43FC-817E-9561ECEC582C}" type="pres">
      <dgm:prSet presAssocID="{BF72D4B6-640F-4D30-9D1E-AD819D206CE2}" presName="LevelTwoTextNode" presStyleLbl="node3" presStyleIdx="0" presStyleCnt="14">
        <dgm:presLayoutVars>
          <dgm:chPref val="3"/>
        </dgm:presLayoutVars>
      </dgm:prSet>
      <dgm:spPr/>
    </dgm:pt>
    <dgm:pt modelId="{9EC50CCD-797C-478E-94DA-9869C3B81111}" type="pres">
      <dgm:prSet presAssocID="{BF72D4B6-640F-4D30-9D1E-AD819D206CE2}" presName="level3hierChild" presStyleCnt="0"/>
      <dgm:spPr/>
    </dgm:pt>
    <dgm:pt modelId="{DE59776A-FC8C-45FE-A7C7-C3A1289CD380}" type="pres">
      <dgm:prSet presAssocID="{A5B90F30-79B8-4289-9C18-D7984CC5A24B}" presName="conn2-1" presStyleLbl="parChTrans1D3" presStyleIdx="1" presStyleCnt="14"/>
      <dgm:spPr/>
    </dgm:pt>
    <dgm:pt modelId="{2E816581-0A02-40E9-B83E-84B6E17734C4}" type="pres">
      <dgm:prSet presAssocID="{A5B90F30-79B8-4289-9C18-D7984CC5A24B}" presName="connTx" presStyleLbl="parChTrans1D3" presStyleIdx="1" presStyleCnt="14"/>
      <dgm:spPr/>
    </dgm:pt>
    <dgm:pt modelId="{5B1E8AA7-EA49-4EC4-899F-373803483AFA}" type="pres">
      <dgm:prSet presAssocID="{AD5C4389-9F62-402E-81E8-15A69A247EB0}" presName="root2" presStyleCnt="0"/>
      <dgm:spPr/>
    </dgm:pt>
    <dgm:pt modelId="{5FBDAF85-C99C-4E63-AC3C-78E1D7CF84D3}" type="pres">
      <dgm:prSet presAssocID="{AD5C4389-9F62-402E-81E8-15A69A247EB0}" presName="LevelTwoTextNode" presStyleLbl="node3" presStyleIdx="1" presStyleCnt="14">
        <dgm:presLayoutVars>
          <dgm:chPref val="3"/>
        </dgm:presLayoutVars>
      </dgm:prSet>
      <dgm:spPr/>
    </dgm:pt>
    <dgm:pt modelId="{7DF47358-F429-4522-8259-AD735114958A}" type="pres">
      <dgm:prSet presAssocID="{AD5C4389-9F62-402E-81E8-15A69A247EB0}" presName="level3hierChild" presStyleCnt="0"/>
      <dgm:spPr/>
    </dgm:pt>
    <dgm:pt modelId="{200C7CB0-3E6E-4A42-9A12-EF8AF495D872}" type="pres">
      <dgm:prSet presAssocID="{BA5494CD-CFA6-4CD9-BEB1-C294ACBD4C5D}" presName="conn2-1" presStyleLbl="parChTrans1D3" presStyleIdx="2" presStyleCnt="14"/>
      <dgm:spPr/>
    </dgm:pt>
    <dgm:pt modelId="{46944935-7839-4827-99AA-E85628334F44}" type="pres">
      <dgm:prSet presAssocID="{BA5494CD-CFA6-4CD9-BEB1-C294ACBD4C5D}" presName="connTx" presStyleLbl="parChTrans1D3" presStyleIdx="2" presStyleCnt="14"/>
      <dgm:spPr/>
    </dgm:pt>
    <dgm:pt modelId="{2B80C4A2-4353-45EB-869A-EFB7AA020372}" type="pres">
      <dgm:prSet presAssocID="{05591BF6-09D5-48AF-A28D-94C76AFCE8C7}" presName="root2" presStyleCnt="0"/>
      <dgm:spPr/>
    </dgm:pt>
    <dgm:pt modelId="{2B3FE989-C834-40C6-9930-218CB1EDB46B}" type="pres">
      <dgm:prSet presAssocID="{05591BF6-09D5-48AF-A28D-94C76AFCE8C7}" presName="LevelTwoTextNode" presStyleLbl="node3" presStyleIdx="2" presStyleCnt="14">
        <dgm:presLayoutVars>
          <dgm:chPref val="3"/>
        </dgm:presLayoutVars>
      </dgm:prSet>
      <dgm:spPr/>
    </dgm:pt>
    <dgm:pt modelId="{4F259B40-AEFF-43D3-8917-92AA97799469}" type="pres">
      <dgm:prSet presAssocID="{05591BF6-09D5-48AF-A28D-94C76AFCE8C7}" presName="level3hierChild" presStyleCnt="0"/>
      <dgm:spPr/>
    </dgm:pt>
    <dgm:pt modelId="{00677828-7F7C-4174-BB02-1C93098DB909}" type="pres">
      <dgm:prSet presAssocID="{838710F8-63F2-47F2-936B-7FD28624D4DA}" presName="conn2-1" presStyleLbl="parChTrans1D2" presStyleIdx="1" presStyleCnt="5"/>
      <dgm:spPr/>
    </dgm:pt>
    <dgm:pt modelId="{1F95FDB1-CF06-4E4C-9301-E137D10FA6F9}" type="pres">
      <dgm:prSet presAssocID="{838710F8-63F2-47F2-936B-7FD28624D4DA}" presName="connTx" presStyleLbl="parChTrans1D2" presStyleIdx="1" presStyleCnt="5"/>
      <dgm:spPr/>
    </dgm:pt>
    <dgm:pt modelId="{33CD878C-D73F-4734-A1FA-E94AFC49CFBE}" type="pres">
      <dgm:prSet presAssocID="{043DB0FC-32C7-4F06-93D5-7A966CA99A86}" presName="root2" presStyleCnt="0"/>
      <dgm:spPr/>
    </dgm:pt>
    <dgm:pt modelId="{3058A4F5-DA65-4ED8-B0C9-0BB85A2473EF}" type="pres">
      <dgm:prSet presAssocID="{043DB0FC-32C7-4F06-93D5-7A966CA99A86}" presName="LevelTwoTextNode" presStyleLbl="node2" presStyleIdx="1" presStyleCnt="5">
        <dgm:presLayoutVars>
          <dgm:chPref val="3"/>
        </dgm:presLayoutVars>
      </dgm:prSet>
      <dgm:spPr/>
    </dgm:pt>
    <dgm:pt modelId="{8FB58CD2-A853-40DC-B42B-0B3291AA6AE9}" type="pres">
      <dgm:prSet presAssocID="{043DB0FC-32C7-4F06-93D5-7A966CA99A86}" presName="level3hierChild" presStyleCnt="0"/>
      <dgm:spPr/>
    </dgm:pt>
    <dgm:pt modelId="{88DC03D3-0C10-43E7-982E-9544BAB368A2}" type="pres">
      <dgm:prSet presAssocID="{F1D431F4-F88E-44D3-BB9B-863B1750EA03}" presName="conn2-1" presStyleLbl="parChTrans1D3" presStyleIdx="3" presStyleCnt="14"/>
      <dgm:spPr/>
    </dgm:pt>
    <dgm:pt modelId="{B330F08F-F816-4830-99F8-52B95979676D}" type="pres">
      <dgm:prSet presAssocID="{F1D431F4-F88E-44D3-BB9B-863B1750EA03}" presName="connTx" presStyleLbl="parChTrans1D3" presStyleIdx="3" presStyleCnt="14"/>
      <dgm:spPr/>
    </dgm:pt>
    <dgm:pt modelId="{C6A88F3E-4D00-4B0B-B2D2-5CF0EEECA354}" type="pres">
      <dgm:prSet presAssocID="{F41668E3-EAD2-4828-BE8F-431528F98395}" presName="root2" presStyleCnt="0"/>
      <dgm:spPr/>
    </dgm:pt>
    <dgm:pt modelId="{F9562B08-1F3B-47A3-9535-7EF79ED51EAD}" type="pres">
      <dgm:prSet presAssocID="{F41668E3-EAD2-4828-BE8F-431528F98395}" presName="LevelTwoTextNode" presStyleLbl="node3" presStyleIdx="3" presStyleCnt="14">
        <dgm:presLayoutVars>
          <dgm:chPref val="3"/>
        </dgm:presLayoutVars>
      </dgm:prSet>
      <dgm:spPr/>
    </dgm:pt>
    <dgm:pt modelId="{44846916-7573-4004-A5FA-66DA9208520A}" type="pres">
      <dgm:prSet presAssocID="{F41668E3-EAD2-4828-BE8F-431528F98395}" presName="level3hierChild" presStyleCnt="0"/>
      <dgm:spPr/>
    </dgm:pt>
    <dgm:pt modelId="{80FB2E57-7F2D-4258-B66C-A628E1931CD0}" type="pres">
      <dgm:prSet presAssocID="{35F13C1A-3F7D-4133-A531-9119142F2F99}" presName="conn2-1" presStyleLbl="parChTrans1D3" presStyleIdx="4" presStyleCnt="14"/>
      <dgm:spPr/>
    </dgm:pt>
    <dgm:pt modelId="{670A4DBA-20D4-4961-BE0C-B34C564323A0}" type="pres">
      <dgm:prSet presAssocID="{35F13C1A-3F7D-4133-A531-9119142F2F99}" presName="connTx" presStyleLbl="parChTrans1D3" presStyleIdx="4" presStyleCnt="14"/>
      <dgm:spPr/>
    </dgm:pt>
    <dgm:pt modelId="{C7FAAE94-5AE5-4F22-946A-718FDA768F5C}" type="pres">
      <dgm:prSet presAssocID="{98E136FB-7DE4-46BC-B3AC-9C069C1BB9D6}" presName="root2" presStyleCnt="0"/>
      <dgm:spPr/>
    </dgm:pt>
    <dgm:pt modelId="{012C687D-7A5E-41DD-B194-91ADC9D228E8}" type="pres">
      <dgm:prSet presAssocID="{98E136FB-7DE4-46BC-B3AC-9C069C1BB9D6}" presName="LevelTwoTextNode" presStyleLbl="node3" presStyleIdx="4" presStyleCnt="14">
        <dgm:presLayoutVars>
          <dgm:chPref val="3"/>
        </dgm:presLayoutVars>
      </dgm:prSet>
      <dgm:spPr/>
    </dgm:pt>
    <dgm:pt modelId="{7989596F-55B3-4F02-8070-6F88D75FB0D6}" type="pres">
      <dgm:prSet presAssocID="{98E136FB-7DE4-46BC-B3AC-9C069C1BB9D6}" presName="level3hierChild" presStyleCnt="0"/>
      <dgm:spPr/>
    </dgm:pt>
    <dgm:pt modelId="{5F4880F6-3573-4E50-9D7C-17DBE4E9E0BF}" type="pres">
      <dgm:prSet presAssocID="{9932CCAD-3A01-4D17-AFBE-A1C8042B5256}" presName="conn2-1" presStyleLbl="parChTrans1D2" presStyleIdx="2" presStyleCnt="5"/>
      <dgm:spPr/>
    </dgm:pt>
    <dgm:pt modelId="{54007001-50DD-4A74-9295-312E5A04C51F}" type="pres">
      <dgm:prSet presAssocID="{9932CCAD-3A01-4D17-AFBE-A1C8042B5256}" presName="connTx" presStyleLbl="parChTrans1D2" presStyleIdx="2" presStyleCnt="5"/>
      <dgm:spPr/>
    </dgm:pt>
    <dgm:pt modelId="{82DD1B44-243C-462C-94E9-0FC6434E7BEC}" type="pres">
      <dgm:prSet presAssocID="{8AD8C15D-A168-46BC-B9FF-B657B95B8AEE}" presName="root2" presStyleCnt="0"/>
      <dgm:spPr/>
    </dgm:pt>
    <dgm:pt modelId="{7A78C662-EE97-42F6-8DBD-232E6998A487}" type="pres">
      <dgm:prSet presAssocID="{8AD8C15D-A168-46BC-B9FF-B657B95B8AEE}" presName="LevelTwoTextNode" presStyleLbl="node2" presStyleIdx="2" presStyleCnt="5">
        <dgm:presLayoutVars>
          <dgm:chPref val="3"/>
        </dgm:presLayoutVars>
      </dgm:prSet>
      <dgm:spPr/>
    </dgm:pt>
    <dgm:pt modelId="{6AB3F75F-A74B-4544-88BB-CF4BA010130D}" type="pres">
      <dgm:prSet presAssocID="{8AD8C15D-A168-46BC-B9FF-B657B95B8AEE}" presName="level3hierChild" presStyleCnt="0"/>
      <dgm:spPr/>
    </dgm:pt>
    <dgm:pt modelId="{9E51CD55-FD4F-417C-B6BA-852011C1F005}" type="pres">
      <dgm:prSet presAssocID="{BA52A35B-B408-40D3-9119-EC1885CCD976}" presName="conn2-1" presStyleLbl="parChTrans1D3" presStyleIdx="5" presStyleCnt="14"/>
      <dgm:spPr/>
    </dgm:pt>
    <dgm:pt modelId="{0ED9F906-65F4-4BD3-ABD1-BF35BEC22C6A}" type="pres">
      <dgm:prSet presAssocID="{BA52A35B-B408-40D3-9119-EC1885CCD976}" presName="connTx" presStyleLbl="parChTrans1D3" presStyleIdx="5" presStyleCnt="14"/>
      <dgm:spPr/>
    </dgm:pt>
    <dgm:pt modelId="{2B006FED-FEDB-4AB6-A8AD-77B6559C97AD}" type="pres">
      <dgm:prSet presAssocID="{B03C8C12-7908-4241-939C-4CAD13BB8E13}" presName="root2" presStyleCnt="0"/>
      <dgm:spPr/>
    </dgm:pt>
    <dgm:pt modelId="{E1BA53D6-39E2-4957-9124-0E8BBCDE28A9}" type="pres">
      <dgm:prSet presAssocID="{B03C8C12-7908-4241-939C-4CAD13BB8E13}" presName="LevelTwoTextNode" presStyleLbl="node3" presStyleIdx="5" presStyleCnt="14">
        <dgm:presLayoutVars>
          <dgm:chPref val="3"/>
        </dgm:presLayoutVars>
      </dgm:prSet>
      <dgm:spPr/>
    </dgm:pt>
    <dgm:pt modelId="{0AF259AC-CD14-4C90-9D5F-80C5EBF96284}" type="pres">
      <dgm:prSet presAssocID="{B03C8C12-7908-4241-939C-4CAD13BB8E13}" presName="level3hierChild" presStyleCnt="0"/>
      <dgm:spPr/>
    </dgm:pt>
    <dgm:pt modelId="{79E862A2-022B-400B-BB68-ED1C33CD92F9}" type="pres">
      <dgm:prSet presAssocID="{FCAD1FE2-3160-4D81-9EF5-71E4E7DE6609}" presName="conn2-1" presStyleLbl="parChTrans1D3" presStyleIdx="6" presStyleCnt="14"/>
      <dgm:spPr/>
    </dgm:pt>
    <dgm:pt modelId="{943DD9B0-61EC-4B1B-9951-7BEE2AD944C4}" type="pres">
      <dgm:prSet presAssocID="{FCAD1FE2-3160-4D81-9EF5-71E4E7DE6609}" presName="connTx" presStyleLbl="parChTrans1D3" presStyleIdx="6" presStyleCnt="14"/>
      <dgm:spPr/>
    </dgm:pt>
    <dgm:pt modelId="{924F5029-34F8-4E75-AF9D-DA8C6ED39502}" type="pres">
      <dgm:prSet presAssocID="{08AC4BB4-408C-4D26-A52E-7376A2FC711F}" presName="root2" presStyleCnt="0"/>
      <dgm:spPr/>
    </dgm:pt>
    <dgm:pt modelId="{F66580A7-F2DA-450E-8912-B1E2BE6FB214}" type="pres">
      <dgm:prSet presAssocID="{08AC4BB4-408C-4D26-A52E-7376A2FC711F}" presName="LevelTwoTextNode" presStyleLbl="node3" presStyleIdx="6" presStyleCnt="14">
        <dgm:presLayoutVars>
          <dgm:chPref val="3"/>
        </dgm:presLayoutVars>
      </dgm:prSet>
      <dgm:spPr/>
    </dgm:pt>
    <dgm:pt modelId="{981BA2A9-8B67-41F7-9419-1E1BBE4C0549}" type="pres">
      <dgm:prSet presAssocID="{08AC4BB4-408C-4D26-A52E-7376A2FC711F}" presName="level3hierChild" presStyleCnt="0"/>
      <dgm:spPr/>
    </dgm:pt>
    <dgm:pt modelId="{4B236CDA-3B85-47BB-A72D-1AB4834D3B8A}" type="pres">
      <dgm:prSet presAssocID="{50FBEF19-4844-4EF7-86FF-B407B47F2498}" presName="conn2-1" presStyleLbl="parChTrans1D3" presStyleIdx="7" presStyleCnt="14"/>
      <dgm:spPr/>
    </dgm:pt>
    <dgm:pt modelId="{28CB93EB-AA17-4C1E-BC0D-BE07B0382272}" type="pres">
      <dgm:prSet presAssocID="{50FBEF19-4844-4EF7-86FF-B407B47F2498}" presName="connTx" presStyleLbl="parChTrans1D3" presStyleIdx="7" presStyleCnt="14"/>
      <dgm:spPr/>
    </dgm:pt>
    <dgm:pt modelId="{A63D97B8-E019-4C97-BD74-805F1397D21B}" type="pres">
      <dgm:prSet presAssocID="{8D807C68-CF28-4BEB-AEEE-68C211A96A5B}" presName="root2" presStyleCnt="0"/>
      <dgm:spPr/>
    </dgm:pt>
    <dgm:pt modelId="{4D7F5E34-8984-4348-A486-570DC69F580E}" type="pres">
      <dgm:prSet presAssocID="{8D807C68-CF28-4BEB-AEEE-68C211A96A5B}" presName="LevelTwoTextNode" presStyleLbl="node3" presStyleIdx="7" presStyleCnt="14">
        <dgm:presLayoutVars>
          <dgm:chPref val="3"/>
        </dgm:presLayoutVars>
      </dgm:prSet>
      <dgm:spPr/>
    </dgm:pt>
    <dgm:pt modelId="{AA58DEBB-0782-4146-9062-979805A3497E}" type="pres">
      <dgm:prSet presAssocID="{8D807C68-CF28-4BEB-AEEE-68C211A96A5B}" presName="level3hierChild" presStyleCnt="0"/>
      <dgm:spPr/>
    </dgm:pt>
    <dgm:pt modelId="{8C562A7D-2DE4-4D13-90C3-DA81F8BAC953}" type="pres">
      <dgm:prSet presAssocID="{0E80603D-FE1D-4321-90DE-EE426038D59D}" presName="conn2-1" presStyleLbl="parChTrans1D2" presStyleIdx="3" presStyleCnt="5"/>
      <dgm:spPr/>
    </dgm:pt>
    <dgm:pt modelId="{CB3D6955-D280-4A2A-B0E2-273E9E33CA79}" type="pres">
      <dgm:prSet presAssocID="{0E80603D-FE1D-4321-90DE-EE426038D59D}" presName="connTx" presStyleLbl="parChTrans1D2" presStyleIdx="3" presStyleCnt="5"/>
      <dgm:spPr/>
    </dgm:pt>
    <dgm:pt modelId="{382429AB-E49F-4F1A-B06F-683A0390B908}" type="pres">
      <dgm:prSet presAssocID="{ECB1C7AC-AA0A-4FDF-BD69-921EED7D27F3}" presName="root2" presStyleCnt="0"/>
      <dgm:spPr/>
    </dgm:pt>
    <dgm:pt modelId="{D8A792A8-3FA0-413F-A1A8-4EB90C66D84F}" type="pres">
      <dgm:prSet presAssocID="{ECB1C7AC-AA0A-4FDF-BD69-921EED7D27F3}" presName="LevelTwoTextNode" presStyleLbl="node2" presStyleIdx="3" presStyleCnt="5">
        <dgm:presLayoutVars>
          <dgm:chPref val="3"/>
        </dgm:presLayoutVars>
      </dgm:prSet>
      <dgm:spPr/>
    </dgm:pt>
    <dgm:pt modelId="{87E7B29C-4DAD-43A4-8C8E-97FB4C395CAE}" type="pres">
      <dgm:prSet presAssocID="{ECB1C7AC-AA0A-4FDF-BD69-921EED7D27F3}" presName="level3hierChild" presStyleCnt="0"/>
      <dgm:spPr/>
    </dgm:pt>
    <dgm:pt modelId="{F9F1BF6F-FBBC-41B7-A6A4-C677FB85CF15}" type="pres">
      <dgm:prSet presAssocID="{6C69B644-07A9-4F93-97CD-B77D58BEAE4A}" presName="conn2-1" presStyleLbl="parChTrans1D3" presStyleIdx="8" presStyleCnt="14"/>
      <dgm:spPr/>
    </dgm:pt>
    <dgm:pt modelId="{37DC4082-89EC-49FB-AAD0-4E02CFFC9C7F}" type="pres">
      <dgm:prSet presAssocID="{6C69B644-07A9-4F93-97CD-B77D58BEAE4A}" presName="connTx" presStyleLbl="parChTrans1D3" presStyleIdx="8" presStyleCnt="14"/>
      <dgm:spPr/>
    </dgm:pt>
    <dgm:pt modelId="{46B5B02E-F451-47FB-B8A8-0673FB591D0A}" type="pres">
      <dgm:prSet presAssocID="{4AD6107D-79D9-4A6F-9B77-2991ABA3DFA0}" presName="root2" presStyleCnt="0"/>
      <dgm:spPr/>
    </dgm:pt>
    <dgm:pt modelId="{5815A4E4-66E7-4D10-A70E-51791A509BD4}" type="pres">
      <dgm:prSet presAssocID="{4AD6107D-79D9-4A6F-9B77-2991ABA3DFA0}" presName="LevelTwoTextNode" presStyleLbl="node3" presStyleIdx="8" presStyleCnt="14">
        <dgm:presLayoutVars>
          <dgm:chPref val="3"/>
        </dgm:presLayoutVars>
      </dgm:prSet>
      <dgm:spPr/>
    </dgm:pt>
    <dgm:pt modelId="{8A489388-686C-44D4-81FA-CDAB20720D1D}" type="pres">
      <dgm:prSet presAssocID="{4AD6107D-79D9-4A6F-9B77-2991ABA3DFA0}" presName="level3hierChild" presStyleCnt="0"/>
      <dgm:spPr/>
    </dgm:pt>
    <dgm:pt modelId="{DCC1AB60-DCEF-448D-9934-A421839FA5F3}" type="pres">
      <dgm:prSet presAssocID="{D88A1876-9C56-4A92-99A4-FEC9CC35FA1D}" presName="conn2-1" presStyleLbl="parChTrans1D3" presStyleIdx="9" presStyleCnt="14"/>
      <dgm:spPr/>
    </dgm:pt>
    <dgm:pt modelId="{B33F60B0-616B-40DE-BC68-EDEF30105390}" type="pres">
      <dgm:prSet presAssocID="{D88A1876-9C56-4A92-99A4-FEC9CC35FA1D}" presName="connTx" presStyleLbl="parChTrans1D3" presStyleIdx="9" presStyleCnt="14"/>
      <dgm:spPr/>
    </dgm:pt>
    <dgm:pt modelId="{1C695A46-D63C-4103-B1E6-6CD85DBEC287}" type="pres">
      <dgm:prSet presAssocID="{506AD813-C044-4CCD-AA3F-C75CF3955E2B}" presName="root2" presStyleCnt="0"/>
      <dgm:spPr/>
    </dgm:pt>
    <dgm:pt modelId="{185F7C46-BAC5-43A2-BD0B-7E0415270535}" type="pres">
      <dgm:prSet presAssocID="{506AD813-C044-4CCD-AA3F-C75CF3955E2B}" presName="LevelTwoTextNode" presStyleLbl="node3" presStyleIdx="9" presStyleCnt="14">
        <dgm:presLayoutVars>
          <dgm:chPref val="3"/>
        </dgm:presLayoutVars>
      </dgm:prSet>
      <dgm:spPr/>
    </dgm:pt>
    <dgm:pt modelId="{F43B2258-8875-4303-BE3F-77752ACB0FA2}" type="pres">
      <dgm:prSet presAssocID="{506AD813-C044-4CCD-AA3F-C75CF3955E2B}" presName="level3hierChild" presStyleCnt="0"/>
      <dgm:spPr/>
    </dgm:pt>
    <dgm:pt modelId="{11D83EC9-2A7E-40AE-A37B-9B32E547B20F}" type="pres">
      <dgm:prSet presAssocID="{A517A12B-648E-420F-94A2-3187DB168246}" presName="conn2-1" presStyleLbl="parChTrans1D3" presStyleIdx="10" presStyleCnt="14"/>
      <dgm:spPr/>
    </dgm:pt>
    <dgm:pt modelId="{EB317AE5-CCAC-49B0-8E2B-C123CBF4C51E}" type="pres">
      <dgm:prSet presAssocID="{A517A12B-648E-420F-94A2-3187DB168246}" presName="connTx" presStyleLbl="parChTrans1D3" presStyleIdx="10" presStyleCnt="14"/>
      <dgm:spPr/>
    </dgm:pt>
    <dgm:pt modelId="{E6EC8DAD-909E-4087-8D07-71398EB160B4}" type="pres">
      <dgm:prSet presAssocID="{DF426ABC-8BFB-490D-9008-2634805E50F9}" presName="root2" presStyleCnt="0"/>
      <dgm:spPr/>
    </dgm:pt>
    <dgm:pt modelId="{5298AFBA-D893-4BF6-8018-89ECB5009649}" type="pres">
      <dgm:prSet presAssocID="{DF426ABC-8BFB-490D-9008-2634805E50F9}" presName="LevelTwoTextNode" presStyleLbl="node3" presStyleIdx="10" presStyleCnt="14">
        <dgm:presLayoutVars>
          <dgm:chPref val="3"/>
        </dgm:presLayoutVars>
      </dgm:prSet>
      <dgm:spPr/>
    </dgm:pt>
    <dgm:pt modelId="{2AB58826-744B-47CF-B886-78276F830C93}" type="pres">
      <dgm:prSet presAssocID="{DF426ABC-8BFB-490D-9008-2634805E50F9}" presName="level3hierChild" presStyleCnt="0"/>
      <dgm:spPr/>
    </dgm:pt>
    <dgm:pt modelId="{96252126-748F-4797-9A61-BD0E3618D08C}" type="pres">
      <dgm:prSet presAssocID="{A4759822-503D-4E90-989B-53279C051E7B}" presName="conn2-1" presStyleLbl="parChTrans1D2" presStyleIdx="4" presStyleCnt="5"/>
      <dgm:spPr/>
    </dgm:pt>
    <dgm:pt modelId="{06A4D124-EC3B-4B07-BB2A-B26798694AD6}" type="pres">
      <dgm:prSet presAssocID="{A4759822-503D-4E90-989B-53279C051E7B}" presName="connTx" presStyleLbl="parChTrans1D2" presStyleIdx="4" presStyleCnt="5"/>
      <dgm:spPr/>
    </dgm:pt>
    <dgm:pt modelId="{846021EE-CE2F-4792-B8EC-FFDA1195CA48}" type="pres">
      <dgm:prSet presAssocID="{EFED57CD-309B-477C-BE18-B11FE8AABDE9}" presName="root2" presStyleCnt="0"/>
      <dgm:spPr/>
    </dgm:pt>
    <dgm:pt modelId="{4EC42F9F-099C-405D-AD7E-650A0D6ECCA5}" type="pres">
      <dgm:prSet presAssocID="{EFED57CD-309B-477C-BE18-B11FE8AABDE9}" presName="LevelTwoTextNode" presStyleLbl="node2" presStyleIdx="4" presStyleCnt="5">
        <dgm:presLayoutVars>
          <dgm:chPref val="3"/>
        </dgm:presLayoutVars>
      </dgm:prSet>
      <dgm:spPr/>
    </dgm:pt>
    <dgm:pt modelId="{3F1BFE1C-39AE-40D6-9339-2E5A9CED5049}" type="pres">
      <dgm:prSet presAssocID="{EFED57CD-309B-477C-BE18-B11FE8AABDE9}" presName="level3hierChild" presStyleCnt="0"/>
      <dgm:spPr/>
    </dgm:pt>
    <dgm:pt modelId="{BDCBC1E8-E313-4A47-9E0A-E19423026C75}" type="pres">
      <dgm:prSet presAssocID="{6B0F491A-FC51-42C4-B719-EF7AED2BC85C}" presName="conn2-1" presStyleLbl="parChTrans1D3" presStyleIdx="11" presStyleCnt="14"/>
      <dgm:spPr/>
    </dgm:pt>
    <dgm:pt modelId="{C8C8B9DD-F00D-4148-8805-C28A7B537123}" type="pres">
      <dgm:prSet presAssocID="{6B0F491A-FC51-42C4-B719-EF7AED2BC85C}" presName="connTx" presStyleLbl="parChTrans1D3" presStyleIdx="11" presStyleCnt="14"/>
      <dgm:spPr/>
    </dgm:pt>
    <dgm:pt modelId="{DD16C2A1-ADA6-4682-88E1-4233903083B5}" type="pres">
      <dgm:prSet presAssocID="{488CACD1-886A-4AEC-83E6-D4D6EA2CB806}" presName="root2" presStyleCnt="0"/>
      <dgm:spPr/>
    </dgm:pt>
    <dgm:pt modelId="{A0A4D43C-140C-4C6B-B711-D3F2FE3A524C}" type="pres">
      <dgm:prSet presAssocID="{488CACD1-886A-4AEC-83E6-D4D6EA2CB806}" presName="LevelTwoTextNode" presStyleLbl="node3" presStyleIdx="11" presStyleCnt="14">
        <dgm:presLayoutVars>
          <dgm:chPref val="3"/>
        </dgm:presLayoutVars>
      </dgm:prSet>
      <dgm:spPr/>
    </dgm:pt>
    <dgm:pt modelId="{79A0CFAE-36BA-49D7-BB78-12805E5DAE14}" type="pres">
      <dgm:prSet presAssocID="{488CACD1-886A-4AEC-83E6-D4D6EA2CB806}" presName="level3hierChild" presStyleCnt="0"/>
      <dgm:spPr/>
    </dgm:pt>
    <dgm:pt modelId="{DCFE0EE7-BB20-4A4E-9EFB-BF4B58264D19}" type="pres">
      <dgm:prSet presAssocID="{E6647213-7DCE-49E2-AF76-F4823FEDDF65}" presName="conn2-1" presStyleLbl="parChTrans1D3" presStyleIdx="12" presStyleCnt="14"/>
      <dgm:spPr/>
    </dgm:pt>
    <dgm:pt modelId="{CEAC5614-414A-4BCB-9316-F3F99465E98C}" type="pres">
      <dgm:prSet presAssocID="{E6647213-7DCE-49E2-AF76-F4823FEDDF65}" presName="connTx" presStyleLbl="parChTrans1D3" presStyleIdx="12" presStyleCnt="14"/>
      <dgm:spPr/>
    </dgm:pt>
    <dgm:pt modelId="{F4071B4D-7029-410B-BAA0-CDB11E113F8E}" type="pres">
      <dgm:prSet presAssocID="{006F4D92-1B2C-4EA6-BB76-45750D9DC181}" presName="root2" presStyleCnt="0"/>
      <dgm:spPr/>
    </dgm:pt>
    <dgm:pt modelId="{3130B5E4-4846-4297-B26E-5E915BB669B5}" type="pres">
      <dgm:prSet presAssocID="{006F4D92-1B2C-4EA6-BB76-45750D9DC181}" presName="LevelTwoTextNode" presStyleLbl="node3" presStyleIdx="12" presStyleCnt="14">
        <dgm:presLayoutVars>
          <dgm:chPref val="3"/>
        </dgm:presLayoutVars>
      </dgm:prSet>
      <dgm:spPr/>
    </dgm:pt>
    <dgm:pt modelId="{ED999BF7-793C-49A0-91AB-012C116E6214}" type="pres">
      <dgm:prSet presAssocID="{006F4D92-1B2C-4EA6-BB76-45750D9DC181}" presName="level3hierChild" presStyleCnt="0"/>
      <dgm:spPr/>
    </dgm:pt>
    <dgm:pt modelId="{2C7259F7-2DC2-4DB4-961A-27762D959EFB}" type="pres">
      <dgm:prSet presAssocID="{260AAB7C-C389-4DFE-9C0A-1A45C0E4D06F}" presName="conn2-1" presStyleLbl="parChTrans1D3" presStyleIdx="13" presStyleCnt="14"/>
      <dgm:spPr/>
    </dgm:pt>
    <dgm:pt modelId="{5FEF0372-91D3-471D-BB7A-9549A15E42D2}" type="pres">
      <dgm:prSet presAssocID="{260AAB7C-C389-4DFE-9C0A-1A45C0E4D06F}" presName="connTx" presStyleLbl="parChTrans1D3" presStyleIdx="13" presStyleCnt="14"/>
      <dgm:spPr/>
    </dgm:pt>
    <dgm:pt modelId="{78C12A00-BB8B-49E1-847F-BE813AA343DD}" type="pres">
      <dgm:prSet presAssocID="{36CA6686-D18A-419F-AAE8-DB779E6286A9}" presName="root2" presStyleCnt="0"/>
      <dgm:spPr/>
    </dgm:pt>
    <dgm:pt modelId="{CBAB540A-4AF4-4F38-B81E-7BCB3D6D1B05}" type="pres">
      <dgm:prSet presAssocID="{36CA6686-D18A-419F-AAE8-DB779E6286A9}" presName="LevelTwoTextNode" presStyleLbl="node3" presStyleIdx="13" presStyleCnt="14">
        <dgm:presLayoutVars>
          <dgm:chPref val="3"/>
        </dgm:presLayoutVars>
      </dgm:prSet>
      <dgm:spPr/>
    </dgm:pt>
    <dgm:pt modelId="{EB5E6074-43EF-470C-B266-33E258F34505}" type="pres">
      <dgm:prSet presAssocID="{36CA6686-D18A-419F-AAE8-DB779E6286A9}" presName="level3hierChild" presStyleCnt="0"/>
      <dgm:spPr/>
    </dgm:pt>
  </dgm:ptLst>
  <dgm:cxnLst>
    <dgm:cxn modelId="{41E17200-0196-4E22-AA1A-2C7573A59BA6}" srcId="{043DB0FC-32C7-4F06-93D5-7A966CA99A86}" destId="{F41668E3-EAD2-4828-BE8F-431528F98395}" srcOrd="0" destOrd="0" parTransId="{F1D431F4-F88E-44D3-BB9B-863B1750EA03}" sibTransId="{B9885104-C3BC-4CC4-AF91-2C23E9CA4BDC}"/>
    <dgm:cxn modelId="{9563DA00-6780-4CBE-A5D1-352D0C1C2CDA}" type="presOf" srcId="{488CACD1-886A-4AEC-83E6-D4D6EA2CB806}" destId="{A0A4D43C-140C-4C6B-B711-D3F2FE3A524C}" srcOrd="0" destOrd="0" presId="urn:microsoft.com/office/officeart/2005/8/layout/hierarchy2"/>
    <dgm:cxn modelId="{73CD0503-46FF-4E54-8A0C-FFF1E4754930}" type="presOf" srcId="{A517A12B-648E-420F-94A2-3187DB168246}" destId="{11D83EC9-2A7E-40AE-A37B-9B32E547B20F}" srcOrd="0" destOrd="0" presId="urn:microsoft.com/office/officeart/2005/8/layout/hierarchy2"/>
    <dgm:cxn modelId="{F4A9E803-47C4-4AD3-86D2-F7027BB1677E}" type="presOf" srcId="{0E80603D-FE1D-4321-90DE-EE426038D59D}" destId="{8C562A7D-2DE4-4D13-90C3-DA81F8BAC953}" srcOrd="0" destOrd="0" presId="urn:microsoft.com/office/officeart/2005/8/layout/hierarchy2"/>
    <dgm:cxn modelId="{C66BB508-0537-43A9-BBB0-FC1F63699736}" type="presOf" srcId="{A5B90F30-79B8-4289-9C18-D7984CC5A24B}" destId="{DE59776A-FC8C-45FE-A7C7-C3A1289CD380}" srcOrd="0" destOrd="0" presId="urn:microsoft.com/office/officeart/2005/8/layout/hierarchy2"/>
    <dgm:cxn modelId="{9539D20A-B119-4C59-A73C-E1CBE66FD7DC}" srcId="{ECB1C7AC-AA0A-4FDF-BD69-921EED7D27F3}" destId="{506AD813-C044-4CCD-AA3F-C75CF3955E2B}" srcOrd="1" destOrd="0" parTransId="{D88A1876-9C56-4A92-99A4-FEC9CC35FA1D}" sibTransId="{CE0B20C7-7187-45F2-A156-45177E6E7AE6}"/>
    <dgm:cxn modelId="{F681E40A-CDBD-49E7-8771-350E6C33B002}" type="presOf" srcId="{4AD6107D-79D9-4A6F-9B77-2991ABA3DFA0}" destId="{5815A4E4-66E7-4D10-A70E-51791A509BD4}" srcOrd="0" destOrd="0" presId="urn:microsoft.com/office/officeart/2005/8/layout/hierarchy2"/>
    <dgm:cxn modelId="{212A4C0C-9A2F-483B-9D6E-63612A7F1D58}" type="presOf" srcId="{6B0F491A-FC51-42C4-B719-EF7AED2BC85C}" destId="{BDCBC1E8-E313-4A47-9E0A-E19423026C75}" srcOrd="0" destOrd="0" presId="urn:microsoft.com/office/officeart/2005/8/layout/hierarchy2"/>
    <dgm:cxn modelId="{5142EB0C-535E-4C0A-96B0-A6F65F3C5593}" srcId="{BA14B554-C9F9-472F-8649-DC478B1F24BF}" destId="{A3C58E72-35C3-41B5-BC2D-89E553093634}" srcOrd="0" destOrd="0" parTransId="{B40960B6-5332-4554-9438-FA494B4C570B}" sibTransId="{99E83F1B-C108-420A-A778-DD527994B4C5}"/>
    <dgm:cxn modelId="{07843916-752A-4BD8-85CB-85FE69308C83}" srcId="{BA14B554-C9F9-472F-8649-DC478B1F24BF}" destId="{EFED57CD-309B-477C-BE18-B11FE8AABDE9}" srcOrd="4" destOrd="0" parTransId="{A4759822-503D-4E90-989B-53279C051E7B}" sibTransId="{4F37335E-70C4-4232-8077-1FA14C03051E}"/>
    <dgm:cxn modelId="{71235C16-3698-427C-8FD7-81D79006AF7F}" type="presOf" srcId="{98E136FB-7DE4-46BC-B3AC-9C069C1BB9D6}" destId="{012C687D-7A5E-41DD-B194-91ADC9D228E8}" srcOrd="0" destOrd="0" presId="urn:microsoft.com/office/officeart/2005/8/layout/hierarchy2"/>
    <dgm:cxn modelId="{0F11C419-31CC-4939-B5A9-2DA40F288750}" type="presOf" srcId="{E6647213-7DCE-49E2-AF76-F4823FEDDF65}" destId="{DCFE0EE7-BB20-4A4E-9EFB-BF4B58264D19}" srcOrd="0" destOrd="0" presId="urn:microsoft.com/office/officeart/2005/8/layout/hierarchy2"/>
    <dgm:cxn modelId="{DF96F81F-23CC-41C7-B31A-3D40E4967D19}" type="presOf" srcId="{043DB0FC-32C7-4F06-93D5-7A966CA99A86}" destId="{3058A4F5-DA65-4ED8-B0C9-0BB85A2473EF}" srcOrd="0" destOrd="0" presId="urn:microsoft.com/office/officeart/2005/8/layout/hierarchy2"/>
    <dgm:cxn modelId="{CDF02424-0564-4870-95C7-DD0EE82DDBAD}" srcId="{EFED57CD-309B-477C-BE18-B11FE8AABDE9}" destId="{006F4D92-1B2C-4EA6-BB76-45750D9DC181}" srcOrd="1" destOrd="0" parTransId="{E6647213-7DCE-49E2-AF76-F4823FEDDF65}" sibTransId="{C1D27F12-37E8-41B9-A69B-9DA6775C293E}"/>
    <dgm:cxn modelId="{536A5025-D697-4554-AA84-D06A4CBB1F0E}" type="presOf" srcId="{565AE28B-3152-49F9-BB35-A325A464D7C7}" destId="{F5DE66BB-04BA-4591-9EF5-0CA872569E8B}" srcOrd="0" destOrd="0" presId="urn:microsoft.com/office/officeart/2005/8/layout/hierarchy2"/>
    <dgm:cxn modelId="{C477222E-569D-4BB8-A50B-3475B5AA5347}" type="presOf" srcId="{D88A1876-9C56-4A92-99A4-FEC9CC35FA1D}" destId="{DCC1AB60-DCEF-448D-9934-A421839FA5F3}" srcOrd="0" destOrd="0" presId="urn:microsoft.com/office/officeart/2005/8/layout/hierarchy2"/>
    <dgm:cxn modelId="{B37BB131-A769-45A5-8B2C-F272ED4BBC9B}" type="presOf" srcId="{A4759822-503D-4E90-989B-53279C051E7B}" destId="{06A4D124-EC3B-4B07-BB2A-B26798694AD6}" srcOrd="1" destOrd="0" presId="urn:microsoft.com/office/officeart/2005/8/layout/hierarchy2"/>
    <dgm:cxn modelId="{2A42CB35-AC07-46C7-B2C3-D01BB4DAC6A4}" srcId="{A3C58E72-35C3-41B5-BC2D-89E553093634}" destId="{BF72D4B6-640F-4D30-9D1E-AD819D206CE2}" srcOrd="0" destOrd="0" parTransId="{24D1DE66-52E2-4E7B-BBF3-9F43A46C9C76}" sibTransId="{A1520A80-0F9B-4034-9309-84C324E7B955}"/>
    <dgm:cxn modelId="{1E670A36-20A1-45BD-87F4-41017DF92147}" type="presOf" srcId="{006F4D92-1B2C-4EA6-BB76-45750D9DC181}" destId="{3130B5E4-4846-4297-B26E-5E915BB669B5}" srcOrd="0" destOrd="0" presId="urn:microsoft.com/office/officeart/2005/8/layout/hierarchy2"/>
    <dgm:cxn modelId="{151EB23C-D496-4053-9C52-1D5AC638CDE6}" type="presOf" srcId="{BF72D4B6-640F-4D30-9D1E-AD819D206CE2}" destId="{0D3AB390-F87C-43FC-817E-9561ECEC582C}" srcOrd="0" destOrd="0" presId="urn:microsoft.com/office/officeart/2005/8/layout/hierarchy2"/>
    <dgm:cxn modelId="{CB55E73D-E369-4C27-895E-96B154CC92D2}" srcId="{043DB0FC-32C7-4F06-93D5-7A966CA99A86}" destId="{98E136FB-7DE4-46BC-B3AC-9C069C1BB9D6}" srcOrd="1" destOrd="0" parTransId="{35F13C1A-3F7D-4133-A531-9119142F2F99}" sibTransId="{185C3D18-7872-47B5-AF2F-0DCEC88E1079}"/>
    <dgm:cxn modelId="{560C7E3F-25F4-4A66-AA29-CD1A7B1D0A52}" type="presOf" srcId="{F1D431F4-F88E-44D3-BB9B-863B1750EA03}" destId="{B330F08F-F816-4830-99F8-52B95979676D}" srcOrd="1" destOrd="0" presId="urn:microsoft.com/office/officeart/2005/8/layout/hierarchy2"/>
    <dgm:cxn modelId="{EAFD435B-D736-4BD8-A43C-96D6542788EE}" type="presOf" srcId="{6C69B644-07A9-4F93-97CD-B77D58BEAE4A}" destId="{F9F1BF6F-FBBC-41B7-A6A4-C677FB85CF15}" srcOrd="0" destOrd="0" presId="urn:microsoft.com/office/officeart/2005/8/layout/hierarchy2"/>
    <dgm:cxn modelId="{61EBFF60-5FDA-4B1F-A2E3-01B36538F2F0}" srcId="{A3C58E72-35C3-41B5-BC2D-89E553093634}" destId="{AD5C4389-9F62-402E-81E8-15A69A247EB0}" srcOrd="1" destOrd="0" parTransId="{A5B90F30-79B8-4289-9C18-D7984CC5A24B}" sibTransId="{0E50067B-8D60-47BC-9988-13E1BB2E2A19}"/>
    <dgm:cxn modelId="{351F8162-6155-4A10-B816-3CE6861E8FF6}" type="presOf" srcId="{9932CCAD-3A01-4D17-AFBE-A1C8042B5256}" destId="{5F4880F6-3573-4E50-9D7C-17DBE4E9E0BF}" srcOrd="0" destOrd="0" presId="urn:microsoft.com/office/officeart/2005/8/layout/hierarchy2"/>
    <dgm:cxn modelId="{F733A763-CEFF-4B48-AAE7-41F1FEDDCCF7}" type="presOf" srcId="{BA52A35B-B408-40D3-9119-EC1885CCD976}" destId="{9E51CD55-FD4F-417C-B6BA-852011C1F005}" srcOrd="0" destOrd="0" presId="urn:microsoft.com/office/officeart/2005/8/layout/hierarchy2"/>
    <dgm:cxn modelId="{A1386F46-CC28-4C8F-84CA-18D7CA5F58CC}" type="presOf" srcId="{6C69B644-07A9-4F93-97CD-B77D58BEAE4A}" destId="{37DC4082-89EC-49FB-AAD0-4E02CFFC9C7F}" srcOrd="1" destOrd="0" presId="urn:microsoft.com/office/officeart/2005/8/layout/hierarchy2"/>
    <dgm:cxn modelId="{9790E447-C8FC-421A-8260-17A17F96667F}" type="presOf" srcId="{B03C8C12-7908-4241-939C-4CAD13BB8E13}" destId="{E1BA53D6-39E2-4957-9124-0E8BBCDE28A9}" srcOrd="0" destOrd="0" presId="urn:microsoft.com/office/officeart/2005/8/layout/hierarchy2"/>
    <dgm:cxn modelId="{91E6DD48-4EED-492E-B3B6-4A6DB65E67D7}" type="presOf" srcId="{EFED57CD-309B-477C-BE18-B11FE8AABDE9}" destId="{4EC42F9F-099C-405D-AD7E-650A0D6ECCA5}" srcOrd="0" destOrd="0" presId="urn:microsoft.com/office/officeart/2005/8/layout/hierarchy2"/>
    <dgm:cxn modelId="{8EBB1D6D-27D8-470F-A25F-F03931A5978B}" type="presOf" srcId="{FCAD1FE2-3160-4D81-9EF5-71E4E7DE6609}" destId="{79E862A2-022B-400B-BB68-ED1C33CD92F9}" srcOrd="0" destOrd="0" presId="urn:microsoft.com/office/officeart/2005/8/layout/hierarchy2"/>
    <dgm:cxn modelId="{7AD72B4D-8841-4896-955C-3009A24436F3}" type="presOf" srcId="{B40960B6-5332-4554-9438-FA494B4C570B}" destId="{CF648A78-BE3F-4DEE-B0E5-746BA6309084}" srcOrd="0" destOrd="0" presId="urn:microsoft.com/office/officeart/2005/8/layout/hierarchy2"/>
    <dgm:cxn modelId="{171CE570-CE8F-4EE1-A8A7-E34D7F2D9B79}" type="presOf" srcId="{A4759822-503D-4E90-989B-53279C051E7B}" destId="{96252126-748F-4797-9A61-BD0E3618D08C}" srcOrd="0" destOrd="0" presId="urn:microsoft.com/office/officeart/2005/8/layout/hierarchy2"/>
    <dgm:cxn modelId="{81046751-7CFF-465C-85B3-9AEC94D38136}" type="presOf" srcId="{FCAD1FE2-3160-4D81-9EF5-71E4E7DE6609}" destId="{943DD9B0-61EC-4B1B-9951-7BEE2AD944C4}" srcOrd="1" destOrd="0" presId="urn:microsoft.com/office/officeart/2005/8/layout/hierarchy2"/>
    <dgm:cxn modelId="{2C01FA72-B713-4029-82A7-472AEDEB590C}" type="presOf" srcId="{260AAB7C-C389-4DFE-9C0A-1A45C0E4D06F}" destId="{5FEF0372-91D3-471D-BB7A-9549A15E42D2}" srcOrd="1" destOrd="0" presId="urn:microsoft.com/office/officeart/2005/8/layout/hierarchy2"/>
    <dgm:cxn modelId="{B2C29E74-987D-4D6D-A6BD-D410B00856FC}" srcId="{BA14B554-C9F9-472F-8649-DC478B1F24BF}" destId="{ECB1C7AC-AA0A-4FDF-BD69-921EED7D27F3}" srcOrd="3" destOrd="0" parTransId="{0E80603D-FE1D-4321-90DE-EE426038D59D}" sibTransId="{738E8ECE-3BC5-4C93-8130-0EFD9C076A4B}"/>
    <dgm:cxn modelId="{596C707A-FC7B-4743-A0FE-B12D0A7C21FB}" type="presOf" srcId="{AD5C4389-9F62-402E-81E8-15A69A247EB0}" destId="{5FBDAF85-C99C-4E63-AC3C-78E1D7CF84D3}" srcOrd="0" destOrd="0" presId="urn:microsoft.com/office/officeart/2005/8/layout/hierarchy2"/>
    <dgm:cxn modelId="{C908467E-AE37-41D7-8F59-C2A1744415E5}" srcId="{BA14B554-C9F9-472F-8649-DC478B1F24BF}" destId="{043DB0FC-32C7-4F06-93D5-7A966CA99A86}" srcOrd="1" destOrd="0" parTransId="{838710F8-63F2-47F2-936B-7FD28624D4DA}" sibTransId="{50B42FF3-5166-4E68-B20B-0910CA43E85C}"/>
    <dgm:cxn modelId="{C4DE0283-4DAB-43EA-8A3C-1095BB17841C}" type="presOf" srcId="{35F13C1A-3F7D-4133-A531-9119142F2F99}" destId="{670A4DBA-20D4-4961-BE0C-B34C564323A0}" srcOrd="1" destOrd="0" presId="urn:microsoft.com/office/officeart/2005/8/layout/hierarchy2"/>
    <dgm:cxn modelId="{47E5CC88-F404-4061-9D0F-CAD2CD371165}" srcId="{EFED57CD-309B-477C-BE18-B11FE8AABDE9}" destId="{488CACD1-886A-4AEC-83E6-D4D6EA2CB806}" srcOrd="0" destOrd="0" parTransId="{6B0F491A-FC51-42C4-B719-EF7AED2BC85C}" sibTransId="{8EB53E11-4A59-478F-9221-969935958DBA}"/>
    <dgm:cxn modelId="{C684FC88-6CDA-4778-A1BC-34EF1FD71151}" type="presOf" srcId="{BA52A35B-B408-40D3-9119-EC1885CCD976}" destId="{0ED9F906-65F4-4BD3-ABD1-BF35BEC22C6A}" srcOrd="1" destOrd="0" presId="urn:microsoft.com/office/officeart/2005/8/layout/hierarchy2"/>
    <dgm:cxn modelId="{C3DB798D-A66D-4A88-9373-722685A18F6B}" type="presOf" srcId="{6B0F491A-FC51-42C4-B719-EF7AED2BC85C}" destId="{C8C8B9DD-F00D-4148-8805-C28A7B537123}" srcOrd="1" destOrd="0" presId="urn:microsoft.com/office/officeart/2005/8/layout/hierarchy2"/>
    <dgm:cxn modelId="{4968FB8E-786F-4445-9EA5-A813683E17D3}" srcId="{ECB1C7AC-AA0A-4FDF-BD69-921EED7D27F3}" destId="{DF426ABC-8BFB-490D-9008-2634805E50F9}" srcOrd="2" destOrd="0" parTransId="{A517A12B-648E-420F-94A2-3187DB168246}" sibTransId="{2BC9EFDA-46B2-4657-8865-CD1393D49898}"/>
    <dgm:cxn modelId="{1E5BCA8F-7759-4E99-81CD-4C1C1737FAA9}" type="presOf" srcId="{DF426ABC-8BFB-490D-9008-2634805E50F9}" destId="{5298AFBA-D893-4BF6-8018-89ECB5009649}" srcOrd="0" destOrd="0" presId="urn:microsoft.com/office/officeart/2005/8/layout/hierarchy2"/>
    <dgm:cxn modelId="{F33D9F90-2BDF-47AF-B4BA-2D6AD4C096A7}" type="presOf" srcId="{F1D431F4-F88E-44D3-BB9B-863B1750EA03}" destId="{88DC03D3-0C10-43E7-982E-9544BAB368A2}" srcOrd="0" destOrd="0" presId="urn:microsoft.com/office/officeart/2005/8/layout/hierarchy2"/>
    <dgm:cxn modelId="{3DB70A94-25F7-47A9-AE98-FAA73480E448}" type="presOf" srcId="{F41668E3-EAD2-4828-BE8F-431528F98395}" destId="{F9562B08-1F3B-47A3-9535-7EF79ED51EAD}" srcOrd="0" destOrd="0" presId="urn:microsoft.com/office/officeart/2005/8/layout/hierarchy2"/>
    <dgm:cxn modelId="{748BAB97-AABE-4153-8FC5-DB8EC16D28A0}" type="presOf" srcId="{BA14B554-C9F9-472F-8649-DC478B1F24BF}" destId="{18215715-F60B-4504-AC3B-D1EA19ABCCFA}" srcOrd="0" destOrd="0" presId="urn:microsoft.com/office/officeart/2005/8/layout/hierarchy2"/>
    <dgm:cxn modelId="{1F14109C-E2E9-4543-B429-5BFA1F254A73}" type="presOf" srcId="{260AAB7C-C389-4DFE-9C0A-1A45C0E4D06F}" destId="{2C7259F7-2DC2-4DB4-961A-27762D959EFB}" srcOrd="0" destOrd="0" presId="urn:microsoft.com/office/officeart/2005/8/layout/hierarchy2"/>
    <dgm:cxn modelId="{B7193A9C-0B7F-4E08-B30A-8AC0BCB8198B}" type="presOf" srcId="{8AD8C15D-A168-46BC-B9FF-B657B95B8AEE}" destId="{7A78C662-EE97-42F6-8DBD-232E6998A487}" srcOrd="0" destOrd="0" presId="urn:microsoft.com/office/officeart/2005/8/layout/hierarchy2"/>
    <dgm:cxn modelId="{20CCA69E-75F1-49ED-9E99-300D31EE09B3}" type="presOf" srcId="{BA5494CD-CFA6-4CD9-BEB1-C294ACBD4C5D}" destId="{200C7CB0-3E6E-4A42-9A12-EF8AF495D872}" srcOrd="0" destOrd="0" presId="urn:microsoft.com/office/officeart/2005/8/layout/hierarchy2"/>
    <dgm:cxn modelId="{1BCA04A4-4887-4F5B-A337-7B566F98B6F9}" type="presOf" srcId="{08AC4BB4-408C-4D26-A52E-7376A2FC711F}" destId="{F66580A7-F2DA-450E-8912-B1E2BE6FB214}" srcOrd="0" destOrd="0" presId="urn:microsoft.com/office/officeart/2005/8/layout/hierarchy2"/>
    <dgm:cxn modelId="{218B7CB3-2864-4825-977A-8B5DAA0E29C7}" type="presOf" srcId="{B40960B6-5332-4554-9438-FA494B4C570B}" destId="{00146FFD-D13F-4431-BC7A-8EBAC5B7E0AA}" srcOrd="1" destOrd="0" presId="urn:microsoft.com/office/officeart/2005/8/layout/hierarchy2"/>
    <dgm:cxn modelId="{F4560AB4-8CA1-4ADA-B1EF-A28AD2F703D7}" srcId="{BA14B554-C9F9-472F-8649-DC478B1F24BF}" destId="{8AD8C15D-A168-46BC-B9FF-B657B95B8AEE}" srcOrd="2" destOrd="0" parTransId="{9932CCAD-3A01-4D17-AFBE-A1C8042B5256}" sibTransId="{DDDCD0F6-F1F3-4D71-AA24-71DF1D5B87EF}"/>
    <dgm:cxn modelId="{66FF68BE-917F-4821-9EB6-8388613F1F4A}" type="presOf" srcId="{838710F8-63F2-47F2-936B-7FD28624D4DA}" destId="{00677828-7F7C-4174-BB02-1C93098DB909}" srcOrd="0" destOrd="0" presId="urn:microsoft.com/office/officeart/2005/8/layout/hierarchy2"/>
    <dgm:cxn modelId="{D4644DBE-A446-4713-857A-6E36511E6E9C}" type="presOf" srcId="{ECB1C7AC-AA0A-4FDF-BD69-921EED7D27F3}" destId="{D8A792A8-3FA0-413F-A1A8-4EB90C66D84F}" srcOrd="0" destOrd="0" presId="urn:microsoft.com/office/officeart/2005/8/layout/hierarchy2"/>
    <dgm:cxn modelId="{75F02DC1-7531-4D58-8816-42FF18CA718A}" type="presOf" srcId="{A3C58E72-35C3-41B5-BC2D-89E553093634}" destId="{E94C9EDA-5A47-4EBC-9570-DB2373908D58}" srcOrd="0" destOrd="0" presId="urn:microsoft.com/office/officeart/2005/8/layout/hierarchy2"/>
    <dgm:cxn modelId="{6B950BC5-76C4-4443-BEE0-CC15D1440316}" type="presOf" srcId="{9932CCAD-3A01-4D17-AFBE-A1C8042B5256}" destId="{54007001-50DD-4A74-9295-312E5A04C51F}" srcOrd="1" destOrd="0" presId="urn:microsoft.com/office/officeart/2005/8/layout/hierarchy2"/>
    <dgm:cxn modelId="{3CEE73CF-A785-449C-8E8E-0C8604CE1FAD}" type="presOf" srcId="{A5B90F30-79B8-4289-9C18-D7984CC5A24B}" destId="{2E816581-0A02-40E9-B83E-84B6E17734C4}" srcOrd="1" destOrd="0" presId="urn:microsoft.com/office/officeart/2005/8/layout/hierarchy2"/>
    <dgm:cxn modelId="{D80C7ED1-033C-41BC-B5D5-60DEB56B1C47}" srcId="{8AD8C15D-A168-46BC-B9FF-B657B95B8AEE}" destId="{8D807C68-CF28-4BEB-AEEE-68C211A96A5B}" srcOrd="2" destOrd="0" parTransId="{50FBEF19-4844-4EF7-86FF-B407B47F2498}" sibTransId="{F003670A-CB52-4858-9DBB-1B626819409F}"/>
    <dgm:cxn modelId="{0629AFD2-0D02-4B29-83D8-744EAE9F5C0C}" type="presOf" srcId="{E6647213-7DCE-49E2-AF76-F4823FEDDF65}" destId="{CEAC5614-414A-4BCB-9316-F3F99465E98C}" srcOrd="1" destOrd="0" presId="urn:microsoft.com/office/officeart/2005/8/layout/hierarchy2"/>
    <dgm:cxn modelId="{17DBD4D5-503E-45E8-88C3-5A5C1C16E8D4}" type="presOf" srcId="{24D1DE66-52E2-4E7B-BBF3-9F43A46C9C76}" destId="{C01BAA78-5354-4ABD-BA02-6779CCE708AD}" srcOrd="0" destOrd="0" presId="urn:microsoft.com/office/officeart/2005/8/layout/hierarchy2"/>
    <dgm:cxn modelId="{013849DA-ED2F-4444-AAFE-189923C21720}" type="presOf" srcId="{A517A12B-648E-420F-94A2-3187DB168246}" destId="{EB317AE5-CCAC-49B0-8E2B-C123CBF4C51E}" srcOrd="1" destOrd="0" presId="urn:microsoft.com/office/officeart/2005/8/layout/hierarchy2"/>
    <dgm:cxn modelId="{1C043BDD-D24C-435C-9FE3-FD0FFBBE1680}" type="presOf" srcId="{36CA6686-D18A-419F-AAE8-DB779E6286A9}" destId="{CBAB540A-4AF4-4F38-B81E-7BCB3D6D1B05}" srcOrd="0" destOrd="0" presId="urn:microsoft.com/office/officeart/2005/8/layout/hierarchy2"/>
    <dgm:cxn modelId="{BDA4E6DD-8676-449C-8E72-B191DB62A8BD}" type="presOf" srcId="{50FBEF19-4844-4EF7-86FF-B407B47F2498}" destId="{28CB93EB-AA17-4C1E-BC0D-BE07B0382272}" srcOrd="1" destOrd="0" presId="urn:microsoft.com/office/officeart/2005/8/layout/hierarchy2"/>
    <dgm:cxn modelId="{4739E5E1-FC75-492F-A28D-762F45F26F25}" srcId="{A3C58E72-35C3-41B5-BC2D-89E553093634}" destId="{05591BF6-09D5-48AF-A28D-94C76AFCE8C7}" srcOrd="2" destOrd="0" parTransId="{BA5494CD-CFA6-4CD9-BEB1-C294ACBD4C5D}" sibTransId="{81A4FE8F-69C0-4D2E-AE80-ABD599410074}"/>
    <dgm:cxn modelId="{A4D644E2-4F52-4FFB-8FD7-13987ED6247F}" type="presOf" srcId="{D88A1876-9C56-4A92-99A4-FEC9CC35FA1D}" destId="{B33F60B0-616B-40DE-BC68-EDEF30105390}" srcOrd="1" destOrd="0" presId="urn:microsoft.com/office/officeart/2005/8/layout/hierarchy2"/>
    <dgm:cxn modelId="{48480AE4-F613-4F16-BAF6-DC3486467284}" type="presOf" srcId="{35F13C1A-3F7D-4133-A531-9119142F2F99}" destId="{80FB2E57-7F2D-4258-B66C-A628E1931CD0}" srcOrd="0" destOrd="0" presId="urn:microsoft.com/office/officeart/2005/8/layout/hierarchy2"/>
    <dgm:cxn modelId="{2179FDE6-58A2-4D7F-B4CF-4F59F0F33537}" type="presOf" srcId="{506AD813-C044-4CCD-AA3F-C75CF3955E2B}" destId="{185F7C46-BAC5-43A2-BD0B-7E0415270535}" srcOrd="0" destOrd="0" presId="urn:microsoft.com/office/officeart/2005/8/layout/hierarchy2"/>
    <dgm:cxn modelId="{BC5F1EE8-9A89-4243-84D1-71231A5FCB46}" type="presOf" srcId="{24D1DE66-52E2-4E7B-BBF3-9F43A46C9C76}" destId="{2059CF81-E827-447F-A913-1669D3CE3BAD}" srcOrd="1" destOrd="0" presId="urn:microsoft.com/office/officeart/2005/8/layout/hierarchy2"/>
    <dgm:cxn modelId="{CB5B69E8-1E4E-4114-971B-B12E454380CD}" type="presOf" srcId="{0E80603D-FE1D-4321-90DE-EE426038D59D}" destId="{CB3D6955-D280-4A2A-B0E2-273E9E33CA79}" srcOrd="1" destOrd="0" presId="urn:microsoft.com/office/officeart/2005/8/layout/hierarchy2"/>
    <dgm:cxn modelId="{C321F0E9-661C-4CC0-A209-162A12BD4716}" srcId="{8AD8C15D-A168-46BC-B9FF-B657B95B8AEE}" destId="{B03C8C12-7908-4241-939C-4CAD13BB8E13}" srcOrd="0" destOrd="0" parTransId="{BA52A35B-B408-40D3-9119-EC1885CCD976}" sibTransId="{FEBA7C95-D81C-4DDA-9ECB-8C7A767CF400}"/>
    <dgm:cxn modelId="{C63174EB-03A1-4F0F-947E-1B84ADF97F62}" type="presOf" srcId="{50FBEF19-4844-4EF7-86FF-B407B47F2498}" destId="{4B236CDA-3B85-47BB-A72D-1AB4834D3B8A}" srcOrd="0" destOrd="0" presId="urn:microsoft.com/office/officeart/2005/8/layout/hierarchy2"/>
    <dgm:cxn modelId="{EA3D99EB-43AF-4988-BA62-10B1822CC12A}" type="presOf" srcId="{05591BF6-09D5-48AF-A28D-94C76AFCE8C7}" destId="{2B3FE989-C834-40C6-9930-218CB1EDB46B}" srcOrd="0" destOrd="0" presId="urn:microsoft.com/office/officeart/2005/8/layout/hierarchy2"/>
    <dgm:cxn modelId="{82560CED-AA52-4559-ADC6-0BAB108D8086}" type="presOf" srcId="{BA5494CD-CFA6-4CD9-BEB1-C294ACBD4C5D}" destId="{46944935-7839-4827-99AA-E85628334F44}" srcOrd="1" destOrd="0" presId="urn:microsoft.com/office/officeart/2005/8/layout/hierarchy2"/>
    <dgm:cxn modelId="{0F1569F4-889A-43EB-BFAF-1F668E782771}" srcId="{EFED57CD-309B-477C-BE18-B11FE8AABDE9}" destId="{36CA6686-D18A-419F-AAE8-DB779E6286A9}" srcOrd="2" destOrd="0" parTransId="{260AAB7C-C389-4DFE-9C0A-1A45C0E4D06F}" sibTransId="{616BCAC1-BB0E-48F0-9F78-CD23996719A9}"/>
    <dgm:cxn modelId="{383B28F6-3DC5-42C1-A062-8AF39EB5D26C}" srcId="{ECB1C7AC-AA0A-4FDF-BD69-921EED7D27F3}" destId="{4AD6107D-79D9-4A6F-9B77-2991ABA3DFA0}" srcOrd="0" destOrd="0" parTransId="{6C69B644-07A9-4F93-97CD-B77D58BEAE4A}" sibTransId="{35D458F1-7188-4C6F-B11A-251B0B3C44DB}"/>
    <dgm:cxn modelId="{EF5C90F8-7009-4CD9-B46F-F2B7F389093B}" type="presOf" srcId="{838710F8-63F2-47F2-936B-7FD28624D4DA}" destId="{1F95FDB1-CF06-4E4C-9301-E137D10FA6F9}" srcOrd="1" destOrd="0" presId="urn:microsoft.com/office/officeart/2005/8/layout/hierarchy2"/>
    <dgm:cxn modelId="{0E6656FB-0DEB-4B4C-9EDE-8EE3EA0D4681}" type="presOf" srcId="{8D807C68-CF28-4BEB-AEEE-68C211A96A5B}" destId="{4D7F5E34-8984-4348-A486-570DC69F580E}" srcOrd="0" destOrd="0" presId="urn:microsoft.com/office/officeart/2005/8/layout/hierarchy2"/>
    <dgm:cxn modelId="{A151B8FC-19D7-4A0D-AC38-932B455C931B}" srcId="{565AE28B-3152-49F9-BB35-A325A464D7C7}" destId="{BA14B554-C9F9-472F-8649-DC478B1F24BF}" srcOrd="0" destOrd="0" parTransId="{A857A715-E09F-432F-A8C4-D6FE61F1472D}" sibTransId="{40DB13EF-6340-4949-8EE0-31E3F2127D33}"/>
    <dgm:cxn modelId="{97E675FD-A51E-4D96-B381-C68CF3FD2482}" srcId="{8AD8C15D-A168-46BC-B9FF-B657B95B8AEE}" destId="{08AC4BB4-408C-4D26-A52E-7376A2FC711F}" srcOrd="1" destOrd="0" parTransId="{FCAD1FE2-3160-4D81-9EF5-71E4E7DE6609}" sibTransId="{9A781BE1-34EB-47F4-9449-B60ACE79A8BA}"/>
    <dgm:cxn modelId="{A0B90490-E1A5-44A3-83BA-83F0D2A88A96}" type="presParOf" srcId="{F5DE66BB-04BA-4591-9EF5-0CA872569E8B}" destId="{A28FF685-7368-4F8F-9669-D9E3C6FF169F}" srcOrd="0" destOrd="0" presId="urn:microsoft.com/office/officeart/2005/8/layout/hierarchy2"/>
    <dgm:cxn modelId="{15801A73-910D-4078-ACBF-5BFE30C9A734}" type="presParOf" srcId="{A28FF685-7368-4F8F-9669-D9E3C6FF169F}" destId="{18215715-F60B-4504-AC3B-D1EA19ABCCFA}" srcOrd="0" destOrd="0" presId="urn:microsoft.com/office/officeart/2005/8/layout/hierarchy2"/>
    <dgm:cxn modelId="{0D09791A-62A6-431C-9F7C-7FC48D68DEAF}" type="presParOf" srcId="{A28FF685-7368-4F8F-9669-D9E3C6FF169F}" destId="{336EE004-4A7A-4803-A20F-9D910846BA19}" srcOrd="1" destOrd="0" presId="urn:microsoft.com/office/officeart/2005/8/layout/hierarchy2"/>
    <dgm:cxn modelId="{104865ED-AF42-4274-9A52-E6199DC77C75}" type="presParOf" srcId="{336EE004-4A7A-4803-A20F-9D910846BA19}" destId="{CF648A78-BE3F-4DEE-B0E5-746BA6309084}" srcOrd="0" destOrd="0" presId="urn:microsoft.com/office/officeart/2005/8/layout/hierarchy2"/>
    <dgm:cxn modelId="{14B2337D-62E5-469A-AD26-4B23451876F2}" type="presParOf" srcId="{CF648A78-BE3F-4DEE-B0E5-746BA6309084}" destId="{00146FFD-D13F-4431-BC7A-8EBAC5B7E0AA}" srcOrd="0" destOrd="0" presId="urn:microsoft.com/office/officeart/2005/8/layout/hierarchy2"/>
    <dgm:cxn modelId="{C2C9A704-D5EF-4644-8DE2-57C0FCD1858B}" type="presParOf" srcId="{336EE004-4A7A-4803-A20F-9D910846BA19}" destId="{F94C5A2B-7474-422A-953B-397F4B4AB1BD}" srcOrd="1" destOrd="0" presId="urn:microsoft.com/office/officeart/2005/8/layout/hierarchy2"/>
    <dgm:cxn modelId="{2D334BAD-EC2C-4B48-A2FB-11F0D4B9E2DC}" type="presParOf" srcId="{F94C5A2B-7474-422A-953B-397F4B4AB1BD}" destId="{E94C9EDA-5A47-4EBC-9570-DB2373908D58}" srcOrd="0" destOrd="0" presId="urn:microsoft.com/office/officeart/2005/8/layout/hierarchy2"/>
    <dgm:cxn modelId="{49C0D608-30F2-4A9F-9513-EEB831CC75C7}" type="presParOf" srcId="{F94C5A2B-7474-422A-953B-397F4B4AB1BD}" destId="{B387A486-C657-40A5-B4B5-CD37252CD4E3}" srcOrd="1" destOrd="0" presId="urn:microsoft.com/office/officeart/2005/8/layout/hierarchy2"/>
    <dgm:cxn modelId="{2D609906-301A-4F70-9656-5AB8596E9A9B}" type="presParOf" srcId="{B387A486-C657-40A5-B4B5-CD37252CD4E3}" destId="{C01BAA78-5354-4ABD-BA02-6779CCE708AD}" srcOrd="0" destOrd="0" presId="urn:microsoft.com/office/officeart/2005/8/layout/hierarchy2"/>
    <dgm:cxn modelId="{E1575B73-A3CF-4EB5-AF02-CC322E98D475}" type="presParOf" srcId="{C01BAA78-5354-4ABD-BA02-6779CCE708AD}" destId="{2059CF81-E827-447F-A913-1669D3CE3BAD}" srcOrd="0" destOrd="0" presId="urn:microsoft.com/office/officeart/2005/8/layout/hierarchy2"/>
    <dgm:cxn modelId="{6477E1C7-DCBF-490B-9420-D0C47B9AA42C}" type="presParOf" srcId="{B387A486-C657-40A5-B4B5-CD37252CD4E3}" destId="{58231843-D2CD-477C-920D-1D92320A453E}" srcOrd="1" destOrd="0" presId="urn:microsoft.com/office/officeart/2005/8/layout/hierarchy2"/>
    <dgm:cxn modelId="{EF6FC188-9D1D-46A2-87CA-F92AB3C4E1ED}" type="presParOf" srcId="{58231843-D2CD-477C-920D-1D92320A453E}" destId="{0D3AB390-F87C-43FC-817E-9561ECEC582C}" srcOrd="0" destOrd="0" presId="urn:microsoft.com/office/officeart/2005/8/layout/hierarchy2"/>
    <dgm:cxn modelId="{C590E5D8-74B4-45B2-9AE5-BD36068DDE3F}" type="presParOf" srcId="{58231843-D2CD-477C-920D-1D92320A453E}" destId="{9EC50CCD-797C-478E-94DA-9869C3B81111}" srcOrd="1" destOrd="0" presId="urn:microsoft.com/office/officeart/2005/8/layout/hierarchy2"/>
    <dgm:cxn modelId="{3212D1E3-3D70-410E-BDBB-10ED8B7C9B76}" type="presParOf" srcId="{B387A486-C657-40A5-B4B5-CD37252CD4E3}" destId="{DE59776A-FC8C-45FE-A7C7-C3A1289CD380}" srcOrd="2" destOrd="0" presId="urn:microsoft.com/office/officeart/2005/8/layout/hierarchy2"/>
    <dgm:cxn modelId="{C6A147E5-1DDD-4F88-89B0-EC2ABBB93D1A}" type="presParOf" srcId="{DE59776A-FC8C-45FE-A7C7-C3A1289CD380}" destId="{2E816581-0A02-40E9-B83E-84B6E17734C4}" srcOrd="0" destOrd="0" presId="urn:microsoft.com/office/officeart/2005/8/layout/hierarchy2"/>
    <dgm:cxn modelId="{62306F25-DFAD-4C10-A86A-FDFBB1A74010}" type="presParOf" srcId="{B387A486-C657-40A5-B4B5-CD37252CD4E3}" destId="{5B1E8AA7-EA49-4EC4-899F-373803483AFA}" srcOrd="3" destOrd="0" presId="urn:microsoft.com/office/officeart/2005/8/layout/hierarchy2"/>
    <dgm:cxn modelId="{0D7ED7C6-808F-4D42-AB4D-46D56705B9E4}" type="presParOf" srcId="{5B1E8AA7-EA49-4EC4-899F-373803483AFA}" destId="{5FBDAF85-C99C-4E63-AC3C-78E1D7CF84D3}" srcOrd="0" destOrd="0" presId="urn:microsoft.com/office/officeart/2005/8/layout/hierarchy2"/>
    <dgm:cxn modelId="{E7AFE946-22A2-4E37-8186-2D34581E0447}" type="presParOf" srcId="{5B1E8AA7-EA49-4EC4-899F-373803483AFA}" destId="{7DF47358-F429-4522-8259-AD735114958A}" srcOrd="1" destOrd="0" presId="urn:microsoft.com/office/officeart/2005/8/layout/hierarchy2"/>
    <dgm:cxn modelId="{E803E9DD-2257-4293-A4E8-9C822B75E94B}" type="presParOf" srcId="{B387A486-C657-40A5-B4B5-CD37252CD4E3}" destId="{200C7CB0-3E6E-4A42-9A12-EF8AF495D872}" srcOrd="4" destOrd="0" presId="urn:microsoft.com/office/officeart/2005/8/layout/hierarchy2"/>
    <dgm:cxn modelId="{00000647-9361-42B9-9884-DFAEF811E226}" type="presParOf" srcId="{200C7CB0-3E6E-4A42-9A12-EF8AF495D872}" destId="{46944935-7839-4827-99AA-E85628334F44}" srcOrd="0" destOrd="0" presId="urn:microsoft.com/office/officeart/2005/8/layout/hierarchy2"/>
    <dgm:cxn modelId="{75A0C0A4-F967-45AE-96BC-A2195B9E752A}" type="presParOf" srcId="{B387A486-C657-40A5-B4B5-CD37252CD4E3}" destId="{2B80C4A2-4353-45EB-869A-EFB7AA020372}" srcOrd="5" destOrd="0" presId="urn:microsoft.com/office/officeart/2005/8/layout/hierarchy2"/>
    <dgm:cxn modelId="{9954C42C-30FB-4B8F-85B7-245A9B53AA18}" type="presParOf" srcId="{2B80C4A2-4353-45EB-869A-EFB7AA020372}" destId="{2B3FE989-C834-40C6-9930-218CB1EDB46B}" srcOrd="0" destOrd="0" presId="urn:microsoft.com/office/officeart/2005/8/layout/hierarchy2"/>
    <dgm:cxn modelId="{A5F21AFB-907F-40D2-90FE-7D830764AAB9}" type="presParOf" srcId="{2B80C4A2-4353-45EB-869A-EFB7AA020372}" destId="{4F259B40-AEFF-43D3-8917-92AA97799469}" srcOrd="1" destOrd="0" presId="urn:microsoft.com/office/officeart/2005/8/layout/hierarchy2"/>
    <dgm:cxn modelId="{6683CA26-ED8D-4FC0-B045-CE400AC24889}" type="presParOf" srcId="{336EE004-4A7A-4803-A20F-9D910846BA19}" destId="{00677828-7F7C-4174-BB02-1C93098DB909}" srcOrd="2" destOrd="0" presId="urn:microsoft.com/office/officeart/2005/8/layout/hierarchy2"/>
    <dgm:cxn modelId="{605D824D-93D8-41CF-A298-223D9ACFE502}" type="presParOf" srcId="{00677828-7F7C-4174-BB02-1C93098DB909}" destId="{1F95FDB1-CF06-4E4C-9301-E137D10FA6F9}" srcOrd="0" destOrd="0" presId="urn:microsoft.com/office/officeart/2005/8/layout/hierarchy2"/>
    <dgm:cxn modelId="{97000BF1-A140-44B2-B4F4-EADC9D30E58C}" type="presParOf" srcId="{336EE004-4A7A-4803-A20F-9D910846BA19}" destId="{33CD878C-D73F-4734-A1FA-E94AFC49CFBE}" srcOrd="3" destOrd="0" presId="urn:microsoft.com/office/officeart/2005/8/layout/hierarchy2"/>
    <dgm:cxn modelId="{042F501D-3145-47E8-9179-588EEEDFC3DA}" type="presParOf" srcId="{33CD878C-D73F-4734-A1FA-E94AFC49CFBE}" destId="{3058A4F5-DA65-4ED8-B0C9-0BB85A2473EF}" srcOrd="0" destOrd="0" presId="urn:microsoft.com/office/officeart/2005/8/layout/hierarchy2"/>
    <dgm:cxn modelId="{0CE09669-3409-4586-BF3E-B92A56F34830}" type="presParOf" srcId="{33CD878C-D73F-4734-A1FA-E94AFC49CFBE}" destId="{8FB58CD2-A853-40DC-B42B-0B3291AA6AE9}" srcOrd="1" destOrd="0" presId="urn:microsoft.com/office/officeart/2005/8/layout/hierarchy2"/>
    <dgm:cxn modelId="{C601170C-E645-462D-B642-8AF607CD781E}" type="presParOf" srcId="{8FB58CD2-A853-40DC-B42B-0B3291AA6AE9}" destId="{88DC03D3-0C10-43E7-982E-9544BAB368A2}" srcOrd="0" destOrd="0" presId="urn:microsoft.com/office/officeart/2005/8/layout/hierarchy2"/>
    <dgm:cxn modelId="{299236C8-46E9-4A26-A703-A74AEEEB1D9A}" type="presParOf" srcId="{88DC03D3-0C10-43E7-982E-9544BAB368A2}" destId="{B330F08F-F816-4830-99F8-52B95979676D}" srcOrd="0" destOrd="0" presId="urn:microsoft.com/office/officeart/2005/8/layout/hierarchy2"/>
    <dgm:cxn modelId="{4AB29A29-D5B7-4202-89B2-AD4B479121BB}" type="presParOf" srcId="{8FB58CD2-A853-40DC-B42B-0B3291AA6AE9}" destId="{C6A88F3E-4D00-4B0B-B2D2-5CF0EEECA354}" srcOrd="1" destOrd="0" presId="urn:microsoft.com/office/officeart/2005/8/layout/hierarchy2"/>
    <dgm:cxn modelId="{EA1BB279-0AE8-4905-82B9-C122920C0C55}" type="presParOf" srcId="{C6A88F3E-4D00-4B0B-B2D2-5CF0EEECA354}" destId="{F9562B08-1F3B-47A3-9535-7EF79ED51EAD}" srcOrd="0" destOrd="0" presId="urn:microsoft.com/office/officeart/2005/8/layout/hierarchy2"/>
    <dgm:cxn modelId="{185F1BFA-EB41-4E8C-8114-B6D1A7C1D47B}" type="presParOf" srcId="{C6A88F3E-4D00-4B0B-B2D2-5CF0EEECA354}" destId="{44846916-7573-4004-A5FA-66DA9208520A}" srcOrd="1" destOrd="0" presId="urn:microsoft.com/office/officeart/2005/8/layout/hierarchy2"/>
    <dgm:cxn modelId="{0D8427D7-2438-4187-AA31-6E982641C22E}" type="presParOf" srcId="{8FB58CD2-A853-40DC-B42B-0B3291AA6AE9}" destId="{80FB2E57-7F2D-4258-B66C-A628E1931CD0}" srcOrd="2" destOrd="0" presId="urn:microsoft.com/office/officeart/2005/8/layout/hierarchy2"/>
    <dgm:cxn modelId="{03B43FE0-D613-4A89-981A-EB88ACE9AE5B}" type="presParOf" srcId="{80FB2E57-7F2D-4258-B66C-A628E1931CD0}" destId="{670A4DBA-20D4-4961-BE0C-B34C564323A0}" srcOrd="0" destOrd="0" presId="urn:microsoft.com/office/officeart/2005/8/layout/hierarchy2"/>
    <dgm:cxn modelId="{183A9C2F-8287-47AD-BE85-1DD5970D788D}" type="presParOf" srcId="{8FB58CD2-A853-40DC-B42B-0B3291AA6AE9}" destId="{C7FAAE94-5AE5-4F22-946A-718FDA768F5C}" srcOrd="3" destOrd="0" presId="urn:microsoft.com/office/officeart/2005/8/layout/hierarchy2"/>
    <dgm:cxn modelId="{AAE779EA-83C1-435C-B241-EBAE666A676A}" type="presParOf" srcId="{C7FAAE94-5AE5-4F22-946A-718FDA768F5C}" destId="{012C687D-7A5E-41DD-B194-91ADC9D228E8}" srcOrd="0" destOrd="0" presId="urn:microsoft.com/office/officeart/2005/8/layout/hierarchy2"/>
    <dgm:cxn modelId="{99E5D649-9787-4729-9288-A7889BCDC83E}" type="presParOf" srcId="{C7FAAE94-5AE5-4F22-946A-718FDA768F5C}" destId="{7989596F-55B3-4F02-8070-6F88D75FB0D6}" srcOrd="1" destOrd="0" presId="urn:microsoft.com/office/officeart/2005/8/layout/hierarchy2"/>
    <dgm:cxn modelId="{E1B262F9-43CA-468E-84D6-A17362AF8CC5}" type="presParOf" srcId="{336EE004-4A7A-4803-A20F-9D910846BA19}" destId="{5F4880F6-3573-4E50-9D7C-17DBE4E9E0BF}" srcOrd="4" destOrd="0" presId="urn:microsoft.com/office/officeart/2005/8/layout/hierarchy2"/>
    <dgm:cxn modelId="{D68D00C7-4875-427A-AD9C-CFBFA22AD44C}" type="presParOf" srcId="{5F4880F6-3573-4E50-9D7C-17DBE4E9E0BF}" destId="{54007001-50DD-4A74-9295-312E5A04C51F}" srcOrd="0" destOrd="0" presId="urn:microsoft.com/office/officeart/2005/8/layout/hierarchy2"/>
    <dgm:cxn modelId="{2B6B837A-9C33-467D-B166-63FD70E817FD}" type="presParOf" srcId="{336EE004-4A7A-4803-A20F-9D910846BA19}" destId="{82DD1B44-243C-462C-94E9-0FC6434E7BEC}" srcOrd="5" destOrd="0" presId="urn:microsoft.com/office/officeart/2005/8/layout/hierarchy2"/>
    <dgm:cxn modelId="{09B0CE9D-F379-4D01-83E9-DDEB357F3F91}" type="presParOf" srcId="{82DD1B44-243C-462C-94E9-0FC6434E7BEC}" destId="{7A78C662-EE97-42F6-8DBD-232E6998A487}" srcOrd="0" destOrd="0" presId="urn:microsoft.com/office/officeart/2005/8/layout/hierarchy2"/>
    <dgm:cxn modelId="{11ED64A4-4BE6-471F-8A41-0E212C5D69AD}" type="presParOf" srcId="{82DD1B44-243C-462C-94E9-0FC6434E7BEC}" destId="{6AB3F75F-A74B-4544-88BB-CF4BA010130D}" srcOrd="1" destOrd="0" presId="urn:microsoft.com/office/officeart/2005/8/layout/hierarchy2"/>
    <dgm:cxn modelId="{A376A340-648C-4E98-8599-C52352EDFAAB}" type="presParOf" srcId="{6AB3F75F-A74B-4544-88BB-CF4BA010130D}" destId="{9E51CD55-FD4F-417C-B6BA-852011C1F005}" srcOrd="0" destOrd="0" presId="urn:microsoft.com/office/officeart/2005/8/layout/hierarchy2"/>
    <dgm:cxn modelId="{3D8D82D3-44D1-44A8-8251-53B6B1D578F4}" type="presParOf" srcId="{9E51CD55-FD4F-417C-B6BA-852011C1F005}" destId="{0ED9F906-65F4-4BD3-ABD1-BF35BEC22C6A}" srcOrd="0" destOrd="0" presId="urn:microsoft.com/office/officeart/2005/8/layout/hierarchy2"/>
    <dgm:cxn modelId="{75F0913A-E976-4B18-A843-7B11EF27E8EE}" type="presParOf" srcId="{6AB3F75F-A74B-4544-88BB-CF4BA010130D}" destId="{2B006FED-FEDB-4AB6-A8AD-77B6559C97AD}" srcOrd="1" destOrd="0" presId="urn:microsoft.com/office/officeart/2005/8/layout/hierarchy2"/>
    <dgm:cxn modelId="{0CDA984C-63BC-4BB9-BBCC-899368AB5ECA}" type="presParOf" srcId="{2B006FED-FEDB-4AB6-A8AD-77B6559C97AD}" destId="{E1BA53D6-39E2-4957-9124-0E8BBCDE28A9}" srcOrd="0" destOrd="0" presId="urn:microsoft.com/office/officeart/2005/8/layout/hierarchy2"/>
    <dgm:cxn modelId="{CAB45BF2-027C-4297-8578-7A30EC70EF7A}" type="presParOf" srcId="{2B006FED-FEDB-4AB6-A8AD-77B6559C97AD}" destId="{0AF259AC-CD14-4C90-9D5F-80C5EBF96284}" srcOrd="1" destOrd="0" presId="urn:microsoft.com/office/officeart/2005/8/layout/hierarchy2"/>
    <dgm:cxn modelId="{27AB10AE-FE41-42D2-959E-E2A3051E59AD}" type="presParOf" srcId="{6AB3F75F-A74B-4544-88BB-CF4BA010130D}" destId="{79E862A2-022B-400B-BB68-ED1C33CD92F9}" srcOrd="2" destOrd="0" presId="urn:microsoft.com/office/officeart/2005/8/layout/hierarchy2"/>
    <dgm:cxn modelId="{C15A01FE-BB79-4B7E-A668-DA1151183256}" type="presParOf" srcId="{79E862A2-022B-400B-BB68-ED1C33CD92F9}" destId="{943DD9B0-61EC-4B1B-9951-7BEE2AD944C4}" srcOrd="0" destOrd="0" presId="urn:microsoft.com/office/officeart/2005/8/layout/hierarchy2"/>
    <dgm:cxn modelId="{7C28CC60-6EAD-4173-BFCC-8067FC8D69B4}" type="presParOf" srcId="{6AB3F75F-A74B-4544-88BB-CF4BA010130D}" destId="{924F5029-34F8-4E75-AF9D-DA8C6ED39502}" srcOrd="3" destOrd="0" presId="urn:microsoft.com/office/officeart/2005/8/layout/hierarchy2"/>
    <dgm:cxn modelId="{23A43212-C325-463D-8DC5-64B1E45418D8}" type="presParOf" srcId="{924F5029-34F8-4E75-AF9D-DA8C6ED39502}" destId="{F66580A7-F2DA-450E-8912-B1E2BE6FB214}" srcOrd="0" destOrd="0" presId="urn:microsoft.com/office/officeart/2005/8/layout/hierarchy2"/>
    <dgm:cxn modelId="{2BDD5085-2C0A-44AF-A43B-AEEC5CF6BA18}" type="presParOf" srcId="{924F5029-34F8-4E75-AF9D-DA8C6ED39502}" destId="{981BA2A9-8B67-41F7-9419-1E1BBE4C0549}" srcOrd="1" destOrd="0" presId="urn:microsoft.com/office/officeart/2005/8/layout/hierarchy2"/>
    <dgm:cxn modelId="{A165767F-0B3B-4BE5-AE71-E3F4B3DB6292}" type="presParOf" srcId="{6AB3F75F-A74B-4544-88BB-CF4BA010130D}" destId="{4B236CDA-3B85-47BB-A72D-1AB4834D3B8A}" srcOrd="4" destOrd="0" presId="urn:microsoft.com/office/officeart/2005/8/layout/hierarchy2"/>
    <dgm:cxn modelId="{131332F6-821B-4F31-9D8B-8491E1DB6C0C}" type="presParOf" srcId="{4B236CDA-3B85-47BB-A72D-1AB4834D3B8A}" destId="{28CB93EB-AA17-4C1E-BC0D-BE07B0382272}" srcOrd="0" destOrd="0" presId="urn:microsoft.com/office/officeart/2005/8/layout/hierarchy2"/>
    <dgm:cxn modelId="{681291F4-FAD6-4F67-BB8E-9BCEB2AC11B8}" type="presParOf" srcId="{6AB3F75F-A74B-4544-88BB-CF4BA010130D}" destId="{A63D97B8-E019-4C97-BD74-805F1397D21B}" srcOrd="5" destOrd="0" presId="urn:microsoft.com/office/officeart/2005/8/layout/hierarchy2"/>
    <dgm:cxn modelId="{C250F8DA-FD49-4A44-B32B-AFD2B09A9D9B}" type="presParOf" srcId="{A63D97B8-E019-4C97-BD74-805F1397D21B}" destId="{4D7F5E34-8984-4348-A486-570DC69F580E}" srcOrd="0" destOrd="0" presId="urn:microsoft.com/office/officeart/2005/8/layout/hierarchy2"/>
    <dgm:cxn modelId="{4B296D3E-B6A8-4946-984D-A1F0BFA536F0}" type="presParOf" srcId="{A63D97B8-E019-4C97-BD74-805F1397D21B}" destId="{AA58DEBB-0782-4146-9062-979805A3497E}" srcOrd="1" destOrd="0" presId="urn:microsoft.com/office/officeart/2005/8/layout/hierarchy2"/>
    <dgm:cxn modelId="{8578D415-828D-498B-9A84-0F654ACCB2DE}" type="presParOf" srcId="{336EE004-4A7A-4803-A20F-9D910846BA19}" destId="{8C562A7D-2DE4-4D13-90C3-DA81F8BAC953}" srcOrd="6" destOrd="0" presId="urn:microsoft.com/office/officeart/2005/8/layout/hierarchy2"/>
    <dgm:cxn modelId="{504ECC33-0688-430E-B285-8AE20D1EA8AC}" type="presParOf" srcId="{8C562A7D-2DE4-4D13-90C3-DA81F8BAC953}" destId="{CB3D6955-D280-4A2A-B0E2-273E9E33CA79}" srcOrd="0" destOrd="0" presId="urn:microsoft.com/office/officeart/2005/8/layout/hierarchy2"/>
    <dgm:cxn modelId="{6A571549-C1A3-42B6-9BFE-F803B8885F28}" type="presParOf" srcId="{336EE004-4A7A-4803-A20F-9D910846BA19}" destId="{382429AB-E49F-4F1A-B06F-683A0390B908}" srcOrd="7" destOrd="0" presId="urn:microsoft.com/office/officeart/2005/8/layout/hierarchy2"/>
    <dgm:cxn modelId="{8A1CE14B-9AC3-4173-B9BF-495A1B135AA2}" type="presParOf" srcId="{382429AB-E49F-4F1A-B06F-683A0390B908}" destId="{D8A792A8-3FA0-413F-A1A8-4EB90C66D84F}" srcOrd="0" destOrd="0" presId="urn:microsoft.com/office/officeart/2005/8/layout/hierarchy2"/>
    <dgm:cxn modelId="{4B5003D1-D300-477A-B5F8-522E15233C5A}" type="presParOf" srcId="{382429AB-E49F-4F1A-B06F-683A0390B908}" destId="{87E7B29C-4DAD-43A4-8C8E-97FB4C395CAE}" srcOrd="1" destOrd="0" presId="urn:microsoft.com/office/officeart/2005/8/layout/hierarchy2"/>
    <dgm:cxn modelId="{255184F9-8DAA-4EE9-9BD4-7D07E8CE5A5B}" type="presParOf" srcId="{87E7B29C-4DAD-43A4-8C8E-97FB4C395CAE}" destId="{F9F1BF6F-FBBC-41B7-A6A4-C677FB85CF15}" srcOrd="0" destOrd="0" presId="urn:microsoft.com/office/officeart/2005/8/layout/hierarchy2"/>
    <dgm:cxn modelId="{601F8A5B-F785-4717-B8DD-C2AE797B9AD0}" type="presParOf" srcId="{F9F1BF6F-FBBC-41B7-A6A4-C677FB85CF15}" destId="{37DC4082-89EC-49FB-AAD0-4E02CFFC9C7F}" srcOrd="0" destOrd="0" presId="urn:microsoft.com/office/officeart/2005/8/layout/hierarchy2"/>
    <dgm:cxn modelId="{0214D961-85D3-4ECF-B4F8-16CDE74F90E0}" type="presParOf" srcId="{87E7B29C-4DAD-43A4-8C8E-97FB4C395CAE}" destId="{46B5B02E-F451-47FB-B8A8-0673FB591D0A}" srcOrd="1" destOrd="0" presId="urn:microsoft.com/office/officeart/2005/8/layout/hierarchy2"/>
    <dgm:cxn modelId="{63D36154-00DC-4724-89D8-B85CB88E8D21}" type="presParOf" srcId="{46B5B02E-F451-47FB-B8A8-0673FB591D0A}" destId="{5815A4E4-66E7-4D10-A70E-51791A509BD4}" srcOrd="0" destOrd="0" presId="urn:microsoft.com/office/officeart/2005/8/layout/hierarchy2"/>
    <dgm:cxn modelId="{2B26F2EC-7771-478A-B613-57100FE238F9}" type="presParOf" srcId="{46B5B02E-F451-47FB-B8A8-0673FB591D0A}" destId="{8A489388-686C-44D4-81FA-CDAB20720D1D}" srcOrd="1" destOrd="0" presId="urn:microsoft.com/office/officeart/2005/8/layout/hierarchy2"/>
    <dgm:cxn modelId="{DFA8EDA2-33FD-4AF9-8E97-62A080490D9E}" type="presParOf" srcId="{87E7B29C-4DAD-43A4-8C8E-97FB4C395CAE}" destId="{DCC1AB60-DCEF-448D-9934-A421839FA5F3}" srcOrd="2" destOrd="0" presId="urn:microsoft.com/office/officeart/2005/8/layout/hierarchy2"/>
    <dgm:cxn modelId="{E7FE9501-B6F9-4B76-8000-C41FF8F140B6}" type="presParOf" srcId="{DCC1AB60-DCEF-448D-9934-A421839FA5F3}" destId="{B33F60B0-616B-40DE-BC68-EDEF30105390}" srcOrd="0" destOrd="0" presId="urn:microsoft.com/office/officeart/2005/8/layout/hierarchy2"/>
    <dgm:cxn modelId="{64AD9449-37BA-4D7D-96F0-80DB7856F95C}" type="presParOf" srcId="{87E7B29C-4DAD-43A4-8C8E-97FB4C395CAE}" destId="{1C695A46-D63C-4103-B1E6-6CD85DBEC287}" srcOrd="3" destOrd="0" presId="urn:microsoft.com/office/officeart/2005/8/layout/hierarchy2"/>
    <dgm:cxn modelId="{710D3081-A5AB-48EB-8F94-576EC54D97A2}" type="presParOf" srcId="{1C695A46-D63C-4103-B1E6-6CD85DBEC287}" destId="{185F7C46-BAC5-43A2-BD0B-7E0415270535}" srcOrd="0" destOrd="0" presId="urn:microsoft.com/office/officeart/2005/8/layout/hierarchy2"/>
    <dgm:cxn modelId="{AD6E2DF0-7662-4E83-87AD-33F55C600C1E}" type="presParOf" srcId="{1C695A46-D63C-4103-B1E6-6CD85DBEC287}" destId="{F43B2258-8875-4303-BE3F-77752ACB0FA2}" srcOrd="1" destOrd="0" presId="urn:microsoft.com/office/officeart/2005/8/layout/hierarchy2"/>
    <dgm:cxn modelId="{0E0C8829-9EAE-48E1-A588-7F7C1F6ABED0}" type="presParOf" srcId="{87E7B29C-4DAD-43A4-8C8E-97FB4C395CAE}" destId="{11D83EC9-2A7E-40AE-A37B-9B32E547B20F}" srcOrd="4" destOrd="0" presId="urn:microsoft.com/office/officeart/2005/8/layout/hierarchy2"/>
    <dgm:cxn modelId="{270FF1E5-3492-4F24-9CB7-6E7D628832A2}" type="presParOf" srcId="{11D83EC9-2A7E-40AE-A37B-9B32E547B20F}" destId="{EB317AE5-CCAC-49B0-8E2B-C123CBF4C51E}" srcOrd="0" destOrd="0" presId="urn:microsoft.com/office/officeart/2005/8/layout/hierarchy2"/>
    <dgm:cxn modelId="{B92696C4-4E68-49F1-AC6C-C183FB4E565F}" type="presParOf" srcId="{87E7B29C-4DAD-43A4-8C8E-97FB4C395CAE}" destId="{E6EC8DAD-909E-4087-8D07-71398EB160B4}" srcOrd="5" destOrd="0" presId="urn:microsoft.com/office/officeart/2005/8/layout/hierarchy2"/>
    <dgm:cxn modelId="{A2D94BBD-1196-4DBB-8301-16AEBEC125EE}" type="presParOf" srcId="{E6EC8DAD-909E-4087-8D07-71398EB160B4}" destId="{5298AFBA-D893-4BF6-8018-89ECB5009649}" srcOrd="0" destOrd="0" presId="urn:microsoft.com/office/officeart/2005/8/layout/hierarchy2"/>
    <dgm:cxn modelId="{13D85A61-86AB-4823-8EF7-9830AC86A45C}" type="presParOf" srcId="{E6EC8DAD-909E-4087-8D07-71398EB160B4}" destId="{2AB58826-744B-47CF-B886-78276F830C93}" srcOrd="1" destOrd="0" presId="urn:microsoft.com/office/officeart/2005/8/layout/hierarchy2"/>
    <dgm:cxn modelId="{99EEC192-DCB4-4416-9BBE-EB0094A6C313}" type="presParOf" srcId="{336EE004-4A7A-4803-A20F-9D910846BA19}" destId="{96252126-748F-4797-9A61-BD0E3618D08C}" srcOrd="8" destOrd="0" presId="urn:microsoft.com/office/officeart/2005/8/layout/hierarchy2"/>
    <dgm:cxn modelId="{3B0568F4-9188-4991-8171-1316A4DCD586}" type="presParOf" srcId="{96252126-748F-4797-9A61-BD0E3618D08C}" destId="{06A4D124-EC3B-4B07-BB2A-B26798694AD6}" srcOrd="0" destOrd="0" presId="urn:microsoft.com/office/officeart/2005/8/layout/hierarchy2"/>
    <dgm:cxn modelId="{8CFCA409-0614-49FD-8660-A64029361264}" type="presParOf" srcId="{336EE004-4A7A-4803-A20F-9D910846BA19}" destId="{846021EE-CE2F-4792-B8EC-FFDA1195CA48}" srcOrd="9" destOrd="0" presId="urn:microsoft.com/office/officeart/2005/8/layout/hierarchy2"/>
    <dgm:cxn modelId="{E50B5AC0-5388-4EF3-99D9-A45DC14632D7}" type="presParOf" srcId="{846021EE-CE2F-4792-B8EC-FFDA1195CA48}" destId="{4EC42F9F-099C-405D-AD7E-650A0D6ECCA5}" srcOrd="0" destOrd="0" presId="urn:microsoft.com/office/officeart/2005/8/layout/hierarchy2"/>
    <dgm:cxn modelId="{0A92AA17-9BA9-4AFC-9978-E30C6A02D885}" type="presParOf" srcId="{846021EE-CE2F-4792-B8EC-FFDA1195CA48}" destId="{3F1BFE1C-39AE-40D6-9339-2E5A9CED5049}" srcOrd="1" destOrd="0" presId="urn:microsoft.com/office/officeart/2005/8/layout/hierarchy2"/>
    <dgm:cxn modelId="{0C6528A1-3133-4425-B5F2-26D7F5C5C188}" type="presParOf" srcId="{3F1BFE1C-39AE-40D6-9339-2E5A9CED5049}" destId="{BDCBC1E8-E313-4A47-9E0A-E19423026C75}" srcOrd="0" destOrd="0" presId="urn:microsoft.com/office/officeart/2005/8/layout/hierarchy2"/>
    <dgm:cxn modelId="{9CE0E04B-00C4-435B-B06F-17BD9EAEE780}" type="presParOf" srcId="{BDCBC1E8-E313-4A47-9E0A-E19423026C75}" destId="{C8C8B9DD-F00D-4148-8805-C28A7B537123}" srcOrd="0" destOrd="0" presId="urn:microsoft.com/office/officeart/2005/8/layout/hierarchy2"/>
    <dgm:cxn modelId="{C6978A5F-1FEF-4824-A1B7-DDE38AAE45E7}" type="presParOf" srcId="{3F1BFE1C-39AE-40D6-9339-2E5A9CED5049}" destId="{DD16C2A1-ADA6-4682-88E1-4233903083B5}" srcOrd="1" destOrd="0" presId="urn:microsoft.com/office/officeart/2005/8/layout/hierarchy2"/>
    <dgm:cxn modelId="{336F7954-4FC0-4FE7-993A-A34CD19C35CE}" type="presParOf" srcId="{DD16C2A1-ADA6-4682-88E1-4233903083B5}" destId="{A0A4D43C-140C-4C6B-B711-D3F2FE3A524C}" srcOrd="0" destOrd="0" presId="urn:microsoft.com/office/officeart/2005/8/layout/hierarchy2"/>
    <dgm:cxn modelId="{D06D6178-A17B-4385-9AAB-C2364E0C48E6}" type="presParOf" srcId="{DD16C2A1-ADA6-4682-88E1-4233903083B5}" destId="{79A0CFAE-36BA-49D7-BB78-12805E5DAE14}" srcOrd="1" destOrd="0" presId="urn:microsoft.com/office/officeart/2005/8/layout/hierarchy2"/>
    <dgm:cxn modelId="{5ADF8C1C-BA40-4D0D-AF8D-EED28AEEED15}" type="presParOf" srcId="{3F1BFE1C-39AE-40D6-9339-2E5A9CED5049}" destId="{DCFE0EE7-BB20-4A4E-9EFB-BF4B58264D19}" srcOrd="2" destOrd="0" presId="urn:microsoft.com/office/officeart/2005/8/layout/hierarchy2"/>
    <dgm:cxn modelId="{5C01B8B6-6B4B-49BB-B2F6-EB57016B2826}" type="presParOf" srcId="{DCFE0EE7-BB20-4A4E-9EFB-BF4B58264D19}" destId="{CEAC5614-414A-4BCB-9316-F3F99465E98C}" srcOrd="0" destOrd="0" presId="urn:microsoft.com/office/officeart/2005/8/layout/hierarchy2"/>
    <dgm:cxn modelId="{F5CE5101-D1F2-4A4C-96AA-EFDD3F069768}" type="presParOf" srcId="{3F1BFE1C-39AE-40D6-9339-2E5A9CED5049}" destId="{F4071B4D-7029-410B-BAA0-CDB11E113F8E}" srcOrd="3" destOrd="0" presId="urn:microsoft.com/office/officeart/2005/8/layout/hierarchy2"/>
    <dgm:cxn modelId="{B0884261-1A4F-4E40-91B8-FC4D0E85A198}" type="presParOf" srcId="{F4071B4D-7029-410B-BAA0-CDB11E113F8E}" destId="{3130B5E4-4846-4297-B26E-5E915BB669B5}" srcOrd="0" destOrd="0" presId="urn:microsoft.com/office/officeart/2005/8/layout/hierarchy2"/>
    <dgm:cxn modelId="{AE5BDD99-1C39-4918-BA70-18CED9493D5C}" type="presParOf" srcId="{F4071B4D-7029-410B-BAA0-CDB11E113F8E}" destId="{ED999BF7-793C-49A0-91AB-012C116E6214}" srcOrd="1" destOrd="0" presId="urn:microsoft.com/office/officeart/2005/8/layout/hierarchy2"/>
    <dgm:cxn modelId="{9C34C33B-1E4A-4072-8D21-10E2236699E6}" type="presParOf" srcId="{3F1BFE1C-39AE-40D6-9339-2E5A9CED5049}" destId="{2C7259F7-2DC2-4DB4-961A-27762D959EFB}" srcOrd="4" destOrd="0" presId="urn:microsoft.com/office/officeart/2005/8/layout/hierarchy2"/>
    <dgm:cxn modelId="{C9DE2053-73BD-4323-9211-437A2C81DDC5}" type="presParOf" srcId="{2C7259F7-2DC2-4DB4-961A-27762D959EFB}" destId="{5FEF0372-91D3-471D-BB7A-9549A15E42D2}" srcOrd="0" destOrd="0" presId="urn:microsoft.com/office/officeart/2005/8/layout/hierarchy2"/>
    <dgm:cxn modelId="{7C75DF73-9171-465F-A6D9-D27050767033}" type="presParOf" srcId="{3F1BFE1C-39AE-40D6-9339-2E5A9CED5049}" destId="{78C12A00-BB8B-49E1-847F-BE813AA343DD}" srcOrd="5" destOrd="0" presId="urn:microsoft.com/office/officeart/2005/8/layout/hierarchy2"/>
    <dgm:cxn modelId="{690CAAC7-6D43-4288-A7B3-3939902F40E5}" type="presParOf" srcId="{78C12A00-BB8B-49E1-847F-BE813AA343DD}" destId="{CBAB540A-4AF4-4F38-B81E-7BCB3D6D1B05}" srcOrd="0" destOrd="0" presId="urn:microsoft.com/office/officeart/2005/8/layout/hierarchy2"/>
    <dgm:cxn modelId="{1521131B-6B41-4F23-A1CB-B1A66CC4858D}" type="presParOf" srcId="{78C12A00-BB8B-49E1-847F-BE813AA343DD}" destId="{EB5E6074-43EF-470C-B266-33E258F3450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8215715-F60B-4504-AC3B-D1EA19ABCCFA}">
      <dsp:nvSpPr>
        <dsp:cNvPr id="0" name=""/>
        <dsp:cNvSpPr/>
      </dsp:nvSpPr>
      <dsp:spPr>
        <a:xfrm>
          <a:off x="759954" y="2882150"/>
          <a:ext cx="768703" cy="88298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/>
            <a:t>Factors that influence inter-organisational integration</a:t>
          </a:r>
          <a:endParaRPr lang="en-GB" sz="800" kern="1200"/>
        </a:p>
      </dsp:txBody>
      <dsp:txXfrm>
        <a:off x="782469" y="2904665"/>
        <a:ext cx="723673" cy="837959"/>
      </dsp:txXfrm>
    </dsp:sp>
    <dsp:sp modelId="{CF648A78-BE3F-4DEE-B0E5-746BA6309084}">
      <dsp:nvSpPr>
        <dsp:cNvPr id="0" name=""/>
        <dsp:cNvSpPr/>
      </dsp:nvSpPr>
      <dsp:spPr>
        <a:xfrm rot="16632517">
          <a:off x="368231" y="2001564"/>
          <a:ext cx="2653866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2653866" y="56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/>
        </a:p>
      </dsp:txBody>
      <dsp:txXfrm>
        <a:off x="1628818" y="1940854"/>
        <a:ext cx="132693" cy="132693"/>
      </dsp:txXfrm>
    </dsp:sp>
    <dsp:sp modelId="{E94C9EDA-5A47-4EBC-9570-DB2373908D58}">
      <dsp:nvSpPr>
        <dsp:cNvPr id="0" name=""/>
        <dsp:cNvSpPr/>
      </dsp:nvSpPr>
      <dsp:spPr>
        <a:xfrm>
          <a:off x="1861671" y="482622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Culture</a:t>
          </a:r>
        </a:p>
      </dsp:txBody>
      <dsp:txXfrm>
        <a:off x="1873863" y="494814"/>
        <a:ext cx="808150" cy="391883"/>
      </dsp:txXfrm>
    </dsp:sp>
    <dsp:sp modelId="{C01BAA78-5354-4ABD-BA02-6779CCE708AD}">
      <dsp:nvSpPr>
        <dsp:cNvPr id="0" name=""/>
        <dsp:cNvSpPr/>
      </dsp:nvSpPr>
      <dsp:spPr>
        <a:xfrm rot="18289469">
          <a:off x="2569140" y="445766"/>
          <a:ext cx="583145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583145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46134" y="436823"/>
        <a:ext cx="29157" cy="29157"/>
      </dsp:txXfrm>
    </dsp:sp>
    <dsp:sp modelId="{0D3AB390-F87C-43FC-817E-9561ECEC582C}">
      <dsp:nvSpPr>
        <dsp:cNvPr id="0" name=""/>
        <dsp:cNvSpPr/>
      </dsp:nvSpPr>
      <dsp:spPr>
        <a:xfrm>
          <a:off x="3027219" y="3915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Relationships between professionals</a:t>
          </a:r>
        </a:p>
      </dsp:txBody>
      <dsp:txXfrm>
        <a:off x="3039411" y="16107"/>
        <a:ext cx="808150" cy="391883"/>
      </dsp:txXfrm>
    </dsp:sp>
    <dsp:sp modelId="{DE59776A-FC8C-45FE-A7C7-C3A1289CD380}">
      <dsp:nvSpPr>
        <dsp:cNvPr id="0" name=""/>
        <dsp:cNvSpPr/>
      </dsp:nvSpPr>
      <dsp:spPr>
        <a:xfrm>
          <a:off x="2694205" y="685119"/>
          <a:ext cx="333013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333013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52387" y="682430"/>
        <a:ext cx="16650" cy="16650"/>
      </dsp:txXfrm>
    </dsp:sp>
    <dsp:sp modelId="{5FBDAF85-C99C-4E63-AC3C-78E1D7CF84D3}">
      <dsp:nvSpPr>
        <dsp:cNvPr id="0" name=""/>
        <dsp:cNvSpPr/>
      </dsp:nvSpPr>
      <dsp:spPr>
        <a:xfrm>
          <a:off x="3027219" y="482622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Personal interest and motivation</a:t>
          </a:r>
        </a:p>
      </dsp:txBody>
      <dsp:txXfrm>
        <a:off x="3039411" y="494814"/>
        <a:ext cx="808150" cy="391883"/>
      </dsp:txXfrm>
    </dsp:sp>
    <dsp:sp modelId="{200C7CB0-3E6E-4A42-9A12-EF8AF495D872}">
      <dsp:nvSpPr>
        <dsp:cNvPr id="0" name=""/>
        <dsp:cNvSpPr/>
      </dsp:nvSpPr>
      <dsp:spPr>
        <a:xfrm rot="3310531">
          <a:off x="2569140" y="924473"/>
          <a:ext cx="583145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583145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46134" y="915530"/>
        <a:ext cx="29157" cy="29157"/>
      </dsp:txXfrm>
    </dsp:sp>
    <dsp:sp modelId="{2B3FE989-C834-40C6-9930-218CB1EDB46B}">
      <dsp:nvSpPr>
        <dsp:cNvPr id="0" name=""/>
        <dsp:cNvSpPr/>
      </dsp:nvSpPr>
      <dsp:spPr>
        <a:xfrm>
          <a:off x="3027219" y="961329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Lack of inter-organisational collaboration</a:t>
          </a:r>
          <a:endParaRPr lang="en-GB" sz="800" kern="1200"/>
        </a:p>
      </dsp:txBody>
      <dsp:txXfrm>
        <a:off x="3039411" y="973521"/>
        <a:ext cx="808150" cy="391883"/>
      </dsp:txXfrm>
    </dsp:sp>
    <dsp:sp modelId="{00677828-7F7C-4174-BB02-1C93098DB909}">
      <dsp:nvSpPr>
        <dsp:cNvPr id="0" name=""/>
        <dsp:cNvSpPr/>
      </dsp:nvSpPr>
      <dsp:spPr>
        <a:xfrm rot="16983315">
          <a:off x="958051" y="2599948"/>
          <a:ext cx="1474226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1474226" y="56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658309" y="2568729"/>
        <a:ext cx="73711" cy="73711"/>
      </dsp:txXfrm>
    </dsp:sp>
    <dsp:sp modelId="{3058A4F5-DA65-4ED8-B0C9-0BB85A2473EF}">
      <dsp:nvSpPr>
        <dsp:cNvPr id="0" name=""/>
        <dsp:cNvSpPr/>
      </dsp:nvSpPr>
      <dsp:spPr>
        <a:xfrm>
          <a:off x="1861671" y="1679390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Communication Structures</a:t>
          </a:r>
        </a:p>
      </dsp:txBody>
      <dsp:txXfrm>
        <a:off x="1873863" y="1691582"/>
        <a:ext cx="808150" cy="391883"/>
      </dsp:txXfrm>
    </dsp:sp>
    <dsp:sp modelId="{88DC03D3-0C10-43E7-982E-9544BAB368A2}">
      <dsp:nvSpPr>
        <dsp:cNvPr id="0" name=""/>
        <dsp:cNvSpPr/>
      </dsp:nvSpPr>
      <dsp:spPr>
        <a:xfrm rot="19457599">
          <a:off x="2655658" y="1762211"/>
          <a:ext cx="410107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410107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50460" y="1757594"/>
        <a:ext cx="20505" cy="20505"/>
      </dsp:txXfrm>
    </dsp:sp>
    <dsp:sp modelId="{F9562B08-1F3B-47A3-9535-7EF79ED51EAD}">
      <dsp:nvSpPr>
        <dsp:cNvPr id="0" name=""/>
        <dsp:cNvSpPr/>
      </dsp:nvSpPr>
      <dsp:spPr>
        <a:xfrm>
          <a:off x="3027219" y="1440036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Lack of  common IT system</a:t>
          </a:r>
        </a:p>
      </dsp:txBody>
      <dsp:txXfrm>
        <a:off x="3039411" y="1452228"/>
        <a:ext cx="808150" cy="391883"/>
      </dsp:txXfrm>
    </dsp:sp>
    <dsp:sp modelId="{80FB2E57-7F2D-4258-B66C-A628E1931CD0}">
      <dsp:nvSpPr>
        <dsp:cNvPr id="0" name=""/>
        <dsp:cNvSpPr/>
      </dsp:nvSpPr>
      <dsp:spPr>
        <a:xfrm rot="2142401">
          <a:off x="2655658" y="2001564"/>
          <a:ext cx="410107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410107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50460" y="1996948"/>
        <a:ext cx="20505" cy="20505"/>
      </dsp:txXfrm>
    </dsp:sp>
    <dsp:sp modelId="{012C687D-7A5E-41DD-B194-91ADC9D228E8}">
      <dsp:nvSpPr>
        <dsp:cNvPr id="0" name=""/>
        <dsp:cNvSpPr/>
      </dsp:nvSpPr>
      <dsp:spPr>
        <a:xfrm>
          <a:off x="3027219" y="1918743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Absence of physical co-location</a:t>
          </a:r>
        </a:p>
      </dsp:txBody>
      <dsp:txXfrm>
        <a:off x="3039411" y="1930935"/>
        <a:ext cx="808150" cy="391883"/>
      </dsp:txXfrm>
    </dsp:sp>
    <dsp:sp modelId="{5F4880F6-3573-4E50-9D7C-17DBE4E9E0BF}">
      <dsp:nvSpPr>
        <dsp:cNvPr id="0" name=""/>
        <dsp:cNvSpPr/>
      </dsp:nvSpPr>
      <dsp:spPr>
        <a:xfrm rot="19457599">
          <a:off x="1490111" y="3198332"/>
          <a:ext cx="410107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410107" y="56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684912" y="3193716"/>
        <a:ext cx="20505" cy="20505"/>
      </dsp:txXfrm>
    </dsp:sp>
    <dsp:sp modelId="{7A78C662-EE97-42F6-8DBD-232E6998A487}">
      <dsp:nvSpPr>
        <dsp:cNvPr id="0" name=""/>
        <dsp:cNvSpPr/>
      </dsp:nvSpPr>
      <dsp:spPr>
        <a:xfrm>
          <a:off x="1861671" y="2876158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Strategic alignment </a:t>
          </a:r>
        </a:p>
      </dsp:txBody>
      <dsp:txXfrm>
        <a:off x="1873863" y="2888350"/>
        <a:ext cx="808150" cy="391883"/>
      </dsp:txXfrm>
    </dsp:sp>
    <dsp:sp modelId="{9E51CD55-FD4F-417C-B6BA-852011C1F005}">
      <dsp:nvSpPr>
        <dsp:cNvPr id="0" name=""/>
        <dsp:cNvSpPr/>
      </dsp:nvSpPr>
      <dsp:spPr>
        <a:xfrm rot="18289469">
          <a:off x="2569140" y="2839302"/>
          <a:ext cx="583145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583145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46134" y="2830359"/>
        <a:ext cx="29157" cy="29157"/>
      </dsp:txXfrm>
    </dsp:sp>
    <dsp:sp modelId="{E1BA53D6-39E2-4957-9124-0E8BBCDE28A9}">
      <dsp:nvSpPr>
        <dsp:cNvPr id="0" name=""/>
        <dsp:cNvSpPr/>
      </dsp:nvSpPr>
      <dsp:spPr>
        <a:xfrm>
          <a:off x="3027219" y="2397451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Lack of integrated commissioning</a:t>
          </a:r>
        </a:p>
      </dsp:txBody>
      <dsp:txXfrm>
        <a:off x="3039411" y="2409643"/>
        <a:ext cx="808150" cy="391883"/>
      </dsp:txXfrm>
    </dsp:sp>
    <dsp:sp modelId="{79E862A2-022B-400B-BB68-ED1C33CD92F9}">
      <dsp:nvSpPr>
        <dsp:cNvPr id="0" name=""/>
        <dsp:cNvSpPr/>
      </dsp:nvSpPr>
      <dsp:spPr>
        <a:xfrm>
          <a:off x="2694205" y="3078655"/>
          <a:ext cx="333013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333013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52387" y="3075966"/>
        <a:ext cx="16650" cy="16650"/>
      </dsp:txXfrm>
    </dsp:sp>
    <dsp:sp modelId="{F66580A7-F2DA-450E-8912-B1E2BE6FB214}">
      <dsp:nvSpPr>
        <dsp:cNvPr id="0" name=""/>
        <dsp:cNvSpPr/>
      </dsp:nvSpPr>
      <dsp:spPr>
        <a:xfrm>
          <a:off x="3027219" y="2876158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Branding for cohesive identity</a:t>
          </a:r>
        </a:p>
      </dsp:txBody>
      <dsp:txXfrm>
        <a:off x="3039411" y="2888350"/>
        <a:ext cx="808150" cy="391883"/>
      </dsp:txXfrm>
    </dsp:sp>
    <dsp:sp modelId="{4B236CDA-3B85-47BB-A72D-1AB4834D3B8A}">
      <dsp:nvSpPr>
        <dsp:cNvPr id="0" name=""/>
        <dsp:cNvSpPr/>
      </dsp:nvSpPr>
      <dsp:spPr>
        <a:xfrm rot="3310531">
          <a:off x="2569140" y="3318009"/>
          <a:ext cx="583145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583145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46134" y="3309066"/>
        <a:ext cx="29157" cy="29157"/>
      </dsp:txXfrm>
    </dsp:sp>
    <dsp:sp modelId="{4D7F5E34-8984-4348-A486-570DC69F580E}">
      <dsp:nvSpPr>
        <dsp:cNvPr id="0" name=""/>
        <dsp:cNvSpPr/>
      </dsp:nvSpPr>
      <dsp:spPr>
        <a:xfrm>
          <a:off x="3027219" y="3354865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Capacity building for  Sustainable Collaboration </a:t>
          </a:r>
        </a:p>
      </dsp:txBody>
      <dsp:txXfrm>
        <a:off x="3039411" y="3367057"/>
        <a:ext cx="808150" cy="391883"/>
      </dsp:txXfrm>
    </dsp:sp>
    <dsp:sp modelId="{8C562A7D-2DE4-4D13-90C3-DA81F8BAC953}">
      <dsp:nvSpPr>
        <dsp:cNvPr id="0" name=""/>
        <dsp:cNvSpPr/>
      </dsp:nvSpPr>
      <dsp:spPr>
        <a:xfrm rot="4467012">
          <a:off x="1074046" y="3916393"/>
          <a:ext cx="1242236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1242236" y="56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664108" y="3890973"/>
        <a:ext cx="62111" cy="62111"/>
      </dsp:txXfrm>
    </dsp:sp>
    <dsp:sp modelId="{D8A792A8-3FA0-413F-A1A8-4EB90C66D84F}">
      <dsp:nvSpPr>
        <dsp:cNvPr id="0" name=""/>
        <dsp:cNvSpPr/>
      </dsp:nvSpPr>
      <dsp:spPr>
        <a:xfrm>
          <a:off x="1861671" y="4312279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Workforce dynamics</a:t>
          </a:r>
        </a:p>
      </dsp:txBody>
      <dsp:txXfrm>
        <a:off x="1873863" y="4324471"/>
        <a:ext cx="808150" cy="391883"/>
      </dsp:txXfrm>
    </dsp:sp>
    <dsp:sp modelId="{F9F1BF6F-FBBC-41B7-A6A4-C677FB85CF15}">
      <dsp:nvSpPr>
        <dsp:cNvPr id="0" name=""/>
        <dsp:cNvSpPr/>
      </dsp:nvSpPr>
      <dsp:spPr>
        <a:xfrm rot="18289469">
          <a:off x="2569140" y="4275423"/>
          <a:ext cx="583145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583145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46134" y="4266481"/>
        <a:ext cx="29157" cy="29157"/>
      </dsp:txXfrm>
    </dsp:sp>
    <dsp:sp modelId="{5815A4E4-66E7-4D10-A70E-51791A509BD4}">
      <dsp:nvSpPr>
        <dsp:cNvPr id="0" name=""/>
        <dsp:cNvSpPr/>
      </dsp:nvSpPr>
      <dsp:spPr>
        <a:xfrm>
          <a:off x="3027219" y="3833572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Recruitment and Retention</a:t>
          </a:r>
        </a:p>
      </dsp:txBody>
      <dsp:txXfrm>
        <a:off x="3039411" y="3845764"/>
        <a:ext cx="808150" cy="391883"/>
      </dsp:txXfrm>
    </dsp:sp>
    <dsp:sp modelId="{DCC1AB60-DCEF-448D-9934-A421839FA5F3}">
      <dsp:nvSpPr>
        <dsp:cNvPr id="0" name=""/>
        <dsp:cNvSpPr/>
      </dsp:nvSpPr>
      <dsp:spPr>
        <a:xfrm>
          <a:off x="2694205" y="4514777"/>
          <a:ext cx="333013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333013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52387" y="4512088"/>
        <a:ext cx="16650" cy="16650"/>
      </dsp:txXfrm>
    </dsp:sp>
    <dsp:sp modelId="{185F7C46-BAC5-43A2-BD0B-7E0415270535}">
      <dsp:nvSpPr>
        <dsp:cNvPr id="0" name=""/>
        <dsp:cNvSpPr/>
      </dsp:nvSpPr>
      <dsp:spPr>
        <a:xfrm>
          <a:off x="3027219" y="4312279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Shared leadership</a:t>
          </a:r>
        </a:p>
      </dsp:txBody>
      <dsp:txXfrm>
        <a:off x="3039411" y="4324471"/>
        <a:ext cx="808150" cy="391883"/>
      </dsp:txXfrm>
    </dsp:sp>
    <dsp:sp modelId="{11D83EC9-2A7E-40AE-A37B-9B32E547B20F}">
      <dsp:nvSpPr>
        <dsp:cNvPr id="0" name=""/>
        <dsp:cNvSpPr/>
      </dsp:nvSpPr>
      <dsp:spPr>
        <a:xfrm rot="3310531">
          <a:off x="2569140" y="4754131"/>
          <a:ext cx="583145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583145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46134" y="4745188"/>
        <a:ext cx="29157" cy="29157"/>
      </dsp:txXfrm>
    </dsp:sp>
    <dsp:sp modelId="{5298AFBA-D893-4BF6-8018-89ECB5009649}">
      <dsp:nvSpPr>
        <dsp:cNvPr id="0" name=""/>
        <dsp:cNvSpPr/>
      </dsp:nvSpPr>
      <dsp:spPr>
        <a:xfrm>
          <a:off x="3027219" y="4790987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Staff well-being and burnout</a:t>
          </a:r>
        </a:p>
      </dsp:txBody>
      <dsp:txXfrm>
        <a:off x="3039411" y="4803179"/>
        <a:ext cx="808150" cy="391883"/>
      </dsp:txXfrm>
    </dsp:sp>
    <dsp:sp modelId="{96252126-748F-4797-9A61-BD0E3618D08C}">
      <dsp:nvSpPr>
        <dsp:cNvPr id="0" name=""/>
        <dsp:cNvSpPr/>
      </dsp:nvSpPr>
      <dsp:spPr>
        <a:xfrm rot="4967483">
          <a:off x="368231" y="4634454"/>
          <a:ext cx="2653866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2653866" y="56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/>
        </a:p>
      </dsp:txBody>
      <dsp:txXfrm>
        <a:off x="1628818" y="4573743"/>
        <a:ext cx="132693" cy="132693"/>
      </dsp:txXfrm>
    </dsp:sp>
    <dsp:sp modelId="{4EC42F9F-099C-405D-AD7E-650A0D6ECCA5}">
      <dsp:nvSpPr>
        <dsp:cNvPr id="0" name=""/>
        <dsp:cNvSpPr/>
      </dsp:nvSpPr>
      <dsp:spPr>
        <a:xfrm>
          <a:off x="1861671" y="5748401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Expectation and reality of integration</a:t>
          </a:r>
        </a:p>
      </dsp:txBody>
      <dsp:txXfrm>
        <a:off x="1873863" y="5760593"/>
        <a:ext cx="808150" cy="391883"/>
      </dsp:txXfrm>
    </dsp:sp>
    <dsp:sp modelId="{BDCBC1E8-E313-4A47-9E0A-E19423026C75}">
      <dsp:nvSpPr>
        <dsp:cNvPr id="0" name=""/>
        <dsp:cNvSpPr/>
      </dsp:nvSpPr>
      <dsp:spPr>
        <a:xfrm rot="18289469">
          <a:off x="2569140" y="5711545"/>
          <a:ext cx="583145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583145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46134" y="5702602"/>
        <a:ext cx="29157" cy="29157"/>
      </dsp:txXfrm>
    </dsp:sp>
    <dsp:sp modelId="{A0A4D43C-140C-4C6B-B711-D3F2FE3A524C}">
      <dsp:nvSpPr>
        <dsp:cNvPr id="0" name=""/>
        <dsp:cNvSpPr/>
      </dsp:nvSpPr>
      <dsp:spPr>
        <a:xfrm>
          <a:off x="3027219" y="5269694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"Under one roof"</a:t>
          </a:r>
        </a:p>
      </dsp:txBody>
      <dsp:txXfrm>
        <a:off x="3039411" y="5281886"/>
        <a:ext cx="808150" cy="391883"/>
      </dsp:txXfrm>
    </dsp:sp>
    <dsp:sp modelId="{DCFE0EE7-BB20-4A4E-9EFB-BF4B58264D19}">
      <dsp:nvSpPr>
        <dsp:cNvPr id="0" name=""/>
        <dsp:cNvSpPr/>
      </dsp:nvSpPr>
      <dsp:spPr>
        <a:xfrm>
          <a:off x="2694205" y="5950899"/>
          <a:ext cx="333013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333013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52387" y="5948209"/>
        <a:ext cx="16650" cy="16650"/>
      </dsp:txXfrm>
    </dsp:sp>
    <dsp:sp modelId="{3130B5E4-4846-4297-B26E-5E915BB669B5}">
      <dsp:nvSpPr>
        <dsp:cNvPr id="0" name=""/>
        <dsp:cNvSpPr/>
      </dsp:nvSpPr>
      <dsp:spPr>
        <a:xfrm>
          <a:off x="3027219" y="5748401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"Single point of access"</a:t>
          </a:r>
        </a:p>
      </dsp:txBody>
      <dsp:txXfrm>
        <a:off x="3039411" y="5760593"/>
        <a:ext cx="808150" cy="391883"/>
      </dsp:txXfrm>
    </dsp:sp>
    <dsp:sp modelId="{2C7259F7-2DC2-4DB4-961A-27762D959EFB}">
      <dsp:nvSpPr>
        <dsp:cNvPr id="0" name=""/>
        <dsp:cNvSpPr/>
      </dsp:nvSpPr>
      <dsp:spPr>
        <a:xfrm rot="3310531">
          <a:off x="2569140" y="6190252"/>
          <a:ext cx="583145" cy="11271"/>
        </a:xfrm>
        <a:custGeom>
          <a:avLst/>
          <a:gdLst/>
          <a:ahLst/>
          <a:cxnLst/>
          <a:rect l="0" t="0" r="0" b="0"/>
          <a:pathLst>
            <a:path>
              <a:moveTo>
                <a:pt x="0" y="5635"/>
              </a:moveTo>
              <a:lnTo>
                <a:pt x="583145" y="56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846134" y="6181310"/>
        <a:ext cx="29157" cy="29157"/>
      </dsp:txXfrm>
    </dsp:sp>
    <dsp:sp modelId="{CBAB540A-4AF4-4F38-B81E-7BCB3D6D1B05}">
      <dsp:nvSpPr>
        <dsp:cNvPr id="0" name=""/>
        <dsp:cNvSpPr/>
      </dsp:nvSpPr>
      <dsp:spPr>
        <a:xfrm>
          <a:off x="3027219" y="6227108"/>
          <a:ext cx="832534" cy="4162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"Tell your story once"</a:t>
          </a:r>
        </a:p>
      </dsp:txBody>
      <dsp:txXfrm>
        <a:off x="3039411" y="6239300"/>
        <a:ext cx="808150" cy="39188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i</dc:creator>
  <cp:keywords/>
  <dc:description/>
  <cp:lastModifiedBy>Fani</cp:lastModifiedBy>
  <cp:revision>9</cp:revision>
  <dcterms:created xsi:type="dcterms:W3CDTF">2023-03-06T12:07:00Z</dcterms:created>
  <dcterms:modified xsi:type="dcterms:W3CDTF">2024-06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ac76e5e8e10d107c7c125bb7eeb7c749650448f2a1b82964414ea2cfe60d4</vt:lpwstr>
  </property>
</Properties>
</file>